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17" w:type="dxa"/>
        <w:tblInd w:w="-11" w:type="dxa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421"/>
        <w:gridCol w:w="1418"/>
        <w:gridCol w:w="1119"/>
        <w:gridCol w:w="1120"/>
        <w:gridCol w:w="1119"/>
        <w:gridCol w:w="1120"/>
      </w:tblGrid>
      <w:tr w:rsidR="002C29A0" w:rsidRPr="005F49B3" w:rsidTr="00E6431C">
        <w:trPr>
          <w:trHeight w:val="232"/>
        </w:trPr>
        <w:tc>
          <w:tcPr>
            <w:tcW w:w="8317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2C29A0" w:rsidRPr="005F49B3" w:rsidRDefault="00593A47" w:rsidP="002E52BE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93A47">
              <w:rPr>
                <w:rFonts w:ascii="Times New Roman"/>
                <w:b/>
                <w:color w:val="auto"/>
                <w:sz w:val="16"/>
                <w:szCs w:val="16"/>
              </w:rPr>
              <w:t>S</w:t>
            </w:r>
            <w:r w:rsidR="002E52BE">
              <w:rPr>
                <w:rFonts w:ascii="Times New Roman" w:hint="eastAsia"/>
                <w:b/>
                <w:color w:val="auto"/>
                <w:sz w:val="16"/>
                <w:szCs w:val="16"/>
              </w:rPr>
              <w:t>2</w:t>
            </w:r>
            <w:r w:rsidRPr="00593A47">
              <w:rPr>
                <w:rFonts w:ascii="Times New Roman"/>
                <w:b/>
                <w:color w:val="auto"/>
                <w:sz w:val="16"/>
                <w:szCs w:val="16"/>
              </w:rPr>
              <w:t xml:space="preserve"> </w:t>
            </w:r>
            <w:bookmarkStart w:id="0" w:name="_GoBack"/>
            <w:bookmarkEnd w:id="0"/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color w:val="auto"/>
                <w:sz w:val="16"/>
                <w:szCs w:val="16"/>
              </w:rPr>
              <w:br w:type="page"/>
            </w:r>
            <w:r w:rsidR="002C29A0" w:rsidRPr="00593A47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 xml:space="preserve">Table. Comparison of </w:t>
            </w:r>
            <w:r w:rsidR="002C29A0" w:rsidRPr="005F49B3">
              <w:rPr>
                <w:rFonts w:ascii="Times New Roman" w:hint="eastAsia"/>
                <w:b/>
                <w:bCs/>
                <w:color w:val="auto"/>
                <w:sz w:val="16"/>
                <w:szCs w:val="16"/>
              </w:rPr>
              <w:t xml:space="preserve">the </w:t>
            </w:r>
            <w:r w:rsidR="002C29A0"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 xml:space="preserve">amino acid sequences of </w:t>
            </w:r>
            <w:r w:rsidR="002C29A0" w:rsidRPr="005F49B3">
              <w:rPr>
                <w:rFonts w:ascii="Times New Roman" w:hint="eastAsia"/>
                <w:b/>
                <w:bCs/>
                <w:color w:val="auto"/>
                <w:sz w:val="16"/>
                <w:szCs w:val="16"/>
              </w:rPr>
              <w:t xml:space="preserve">the </w:t>
            </w:r>
            <w:r w:rsidR="002C29A0"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EDI-II protein</w:t>
            </w:r>
            <w:r w:rsidR="002C29A0" w:rsidRPr="005F49B3">
              <w:rPr>
                <w:rFonts w:ascii="Times New Roman" w:hint="eastAsia"/>
                <w:b/>
                <w:bCs/>
                <w:color w:val="auto"/>
                <w:sz w:val="16"/>
                <w:szCs w:val="16"/>
              </w:rPr>
              <w:t>s</w:t>
            </w:r>
            <w:r w:rsidR="002C29A0"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 xml:space="preserve"> of DENV1, 2, 3, and 4</w:t>
            </w:r>
            <w:r w:rsidR="002C29A0" w:rsidRPr="005F49B3">
              <w:rPr>
                <w:rFonts w:ascii="Times New Roman"/>
                <w:b/>
                <w:bCs/>
                <w:color w:val="auto"/>
                <w:sz w:val="16"/>
                <w:szCs w:val="16"/>
                <w:vertAlign w:val="superscript"/>
              </w:rPr>
              <w:t>a</w:t>
            </w:r>
          </w:p>
        </w:tc>
      </w:tr>
      <w:tr w:rsidR="002C29A0" w:rsidRPr="005F49B3" w:rsidTr="00A748D1">
        <w:trPr>
          <w:trHeight w:val="264"/>
        </w:trPr>
        <w:tc>
          <w:tcPr>
            <w:tcW w:w="24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C29A0" w:rsidRPr="005F49B3" w:rsidRDefault="002C29A0" w:rsidP="00AA6752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Serotypes of DENV (strain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F062EE" w:rsidP="00F062EE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ccession number</w:t>
            </w:r>
          </w:p>
        </w:tc>
        <w:tc>
          <w:tcPr>
            <w:tcW w:w="44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29A0" w:rsidRPr="005F49B3" w:rsidRDefault="002C29A0" w:rsidP="00F062EE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Amino acid of EDI-II protein</w:t>
            </w:r>
          </w:p>
        </w:tc>
      </w:tr>
      <w:tr w:rsidR="002C29A0" w:rsidRPr="005F49B3" w:rsidTr="00A748D1">
        <w:trPr>
          <w:trHeight w:val="46"/>
        </w:trPr>
        <w:tc>
          <w:tcPr>
            <w:tcW w:w="242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C29A0" w:rsidRPr="005F49B3" w:rsidRDefault="002C29A0" w:rsidP="00AA6752">
            <w:pPr>
              <w:rPr>
                <w:rFonts w:ascii="Times New Roman"/>
                <w:color w:val="auto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EC7882" w:rsidP="00F062EE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(GenBank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Cs/>
                <w:color w:val="auto"/>
                <w:sz w:val="16"/>
                <w:szCs w:val="16"/>
              </w:rPr>
              <w:t>8</w:t>
            </w:r>
            <w:r w:rsidRPr="005F49B3">
              <w:rPr>
                <w:rFonts w:ascii="Times New Roman"/>
                <w:bCs/>
                <w:color w:val="auto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C29A0" w:rsidRPr="005F49B3" w:rsidRDefault="002C29A0" w:rsidP="00F119B3">
            <w:pPr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Cs/>
                <w:color w:val="auto"/>
                <w:sz w:val="16"/>
                <w:szCs w:val="16"/>
              </w:rPr>
              <w:t>9</w:t>
            </w:r>
            <w:r w:rsidRPr="005F49B3">
              <w:rPr>
                <w:rFonts w:ascii="Times New Roman"/>
                <w:bCs/>
                <w:color w:val="auto"/>
                <w:sz w:val="16"/>
                <w:szCs w:val="16"/>
                <w:vertAlign w:val="superscript"/>
              </w:rPr>
              <w:t>b, c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2C29A0" w:rsidRPr="005F49B3" w:rsidRDefault="002C29A0" w:rsidP="00F119B3">
            <w:pPr>
              <w:rPr>
                <w:rFonts w:ascii="Times New Roman"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Cs/>
                <w:color w:val="auto"/>
                <w:sz w:val="16"/>
                <w:szCs w:val="16"/>
              </w:rPr>
              <w:t>12</w:t>
            </w:r>
            <w:r w:rsidRPr="005F49B3">
              <w:rPr>
                <w:rFonts w:ascii="Times New Roman"/>
                <w:bCs/>
                <w:color w:val="auto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Cs/>
                <w:color w:val="auto"/>
                <w:sz w:val="16"/>
                <w:szCs w:val="16"/>
              </w:rPr>
              <w:t>13</w:t>
            </w:r>
            <w:r w:rsidRPr="005F49B3">
              <w:rPr>
                <w:rFonts w:ascii="Times New Roman"/>
                <w:bCs/>
                <w:color w:val="auto"/>
                <w:sz w:val="16"/>
                <w:szCs w:val="16"/>
                <w:vertAlign w:val="superscript"/>
              </w:rPr>
              <w:t>b, c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16681)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B58782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NGC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429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PL0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HZ6150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PM339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O</w:t>
            </w:r>
            <w:r>
              <w:rPr>
                <w:rFonts w:ascii="Times New Roman" w:hint="eastAsia"/>
                <w:color w:val="auto"/>
                <w:sz w:val="16"/>
                <w:szCs w:val="16"/>
              </w:rPr>
              <w:t>3332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IQT29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D3296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038_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168_7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498_8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263_9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017_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hD2_0284_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BA611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Jamaica/N.14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429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SV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K677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98900663 DHF DV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522E9D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BAD4241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Tonga/7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522E9D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V708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2 (I3486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522E9D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W3141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1 (Hawaii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IU473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1 (160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F599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3 (ThD3_0183_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05185B" w:rsidP="0005185B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V884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3 (H8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1839E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A9943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H2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X480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B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G3014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348_9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U8937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087_7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U893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485_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U893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734_0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522E9D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U89380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81466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K012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Indonesia 1976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1839EA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AB70680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A748D1">
        <w:trPr>
          <w:trHeight w:val="16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9A0" w:rsidRPr="005F49B3" w:rsidRDefault="002C29A0" w:rsidP="00AA6752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</w:rPr>
              <w:t>DENV4 (ThD4_0476_9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1839EA" w:rsidP="00522E9D">
            <w:pPr>
              <w:jc w:val="both"/>
              <w:rPr>
                <w:rFonts w:ascii="Times New Roman"/>
                <w:color w:val="auto"/>
                <w:sz w:val="16"/>
                <w:szCs w:val="16"/>
              </w:rPr>
            </w:pPr>
            <w:r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="00522E9D">
              <w:rPr>
                <w:rFonts w:ascii="Times New Roman" w:hint="eastAsia"/>
                <w:color w:val="auto"/>
                <w:sz w:val="16"/>
                <w:szCs w:val="16"/>
              </w:rPr>
              <w:t>AU8937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N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bCs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bCs/>
                <w:color w:val="auto"/>
                <w:sz w:val="16"/>
                <w:szCs w:val="16"/>
              </w:rPr>
              <w:t>V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2" w:type="dxa"/>
              <w:left w:w="11" w:type="dxa"/>
              <w:bottom w:w="0" w:type="dxa"/>
              <w:right w:w="11" w:type="dxa"/>
            </w:tcMar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b/>
                <w:color w:val="auto"/>
                <w:sz w:val="16"/>
                <w:szCs w:val="16"/>
              </w:rPr>
              <w:t>E</w:t>
            </w:r>
          </w:p>
        </w:tc>
      </w:tr>
      <w:tr w:rsidR="002C29A0" w:rsidRPr="005F49B3" w:rsidTr="00EB72F7">
        <w:trPr>
          <w:trHeight w:val="16"/>
        </w:trPr>
        <w:tc>
          <w:tcPr>
            <w:tcW w:w="8317" w:type="dxa"/>
            <w:gridSpan w:val="6"/>
            <w:tcBorders>
              <w:top w:val="single" w:sz="4" w:space="0" w:color="auto"/>
              <w:left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  <w:vertAlign w:val="superscript"/>
              </w:rPr>
              <w:t>a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>EDI-II protein of strains of the four dengue virus serotypes are aligned. Single letter amino acid abbreviations are shown.</w:t>
            </w:r>
          </w:p>
        </w:tc>
      </w:tr>
      <w:tr w:rsidR="002C29A0" w:rsidRPr="005F49B3" w:rsidTr="008118B5">
        <w:trPr>
          <w:trHeight w:val="16"/>
        </w:trPr>
        <w:tc>
          <w:tcPr>
            <w:tcW w:w="8317" w:type="dxa"/>
            <w:gridSpan w:val="6"/>
            <w:tcBorders>
              <w:top w:val="nil"/>
              <w:left w:val="nil"/>
              <w:right w:val="nil"/>
            </w:tcBorders>
          </w:tcPr>
          <w:p w:rsidR="002C29A0" w:rsidRPr="005F49B3" w:rsidRDefault="002C29A0" w:rsidP="00F119B3">
            <w:pPr>
              <w:jc w:val="both"/>
              <w:rPr>
                <w:rFonts w:ascii="Times New Roman"/>
                <w:b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  <w:vertAlign w:val="superscript"/>
              </w:rPr>
              <w:t>b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 xml:space="preserve">The critical residues 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>re shown in boldface type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>,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 xml:space="preserve"> and 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 xml:space="preserve">were 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>identified by loss of binding for DB21-6.</w:t>
            </w:r>
          </w:p>
        </w:tc>
      </w:tr>
      <w:tr w:rsidR="002C29A0" w:rsidRPr="005F49B3" w:rsidTr="000D0781">
        <w:trPr>
          <w:trHeight w:val="16"/>
        </w:trPr>
        <w:tc>
          <w:tcPr>
            <w:tcW w:w="8317" w:type="dxa"/>
            <w:gridSpan w:val="6"/>
            <w:tcBorders>
              <w:left w:val="nil"/>
              <w:right w:val="nil"/>
            </w:tcBorders>
          </w:tcPr>
          <w:p w:rsidR="002C29A0" w:rsidRPr="005F49B3" w:rsidRDefault="002C29A0" w:rsidP="00F119B3">
            <w:pPr>
              <w:rPr>
                <w:rFonts w:ascii="Times New Roman"/>
                <w:color w:val="auto"/>
                <w:sz w:val="16"/>
                <w:szCs w:val="16"/>
              </w:rPr>
            </w:pPr>
            <w:r w:rsidRPr="005F49B3">
              <w:rPr>
                <w:rFonts w:ascii="Times New Roman"/>
                <w:color w:val="auto"/>
                <w:sz w:val="16"/>
                <w:szCs w:val="16"/>
                <w:vertAlign w:val="superscript"/>
              </w:rPr>
              <w:t>c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 xml:space="preserve">The critical residues 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>a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>re shown in boldface type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>,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 xml:space="preserve"> and </w:t>
            </w:r>
            <w:r w:rsidRPr="005F49B3">
              <w:rPr>
                <w:rFonts w:ascii="Times New Roman" w:hint="eastAsia"/>
                <w:color w:val="auto"/>
                <w:sz w:val="16"/>
                <w:szCs w:val="16"/>
              </w:rPr>
              <w:t xml:space="preserve">were </w:t>
            </w:r>
            <w:r w:rsidRPr="005F49B3">
              <w:rPr>
                <w:rFonts w:ascii="Times New Roman"/>
                <w:color w:val="auto"/>
                <w:sz w:val="16"/>
                <w:szCs w:val="16"/>
              </w:rPr>
              <w:t>identified by loss of binding for DB39-2.</w:t>
            </w:r>
          </w:p>
        </w:tc>
      </w:tr>
    </w:tbl>
    <w:p w:rsidR="002A0E01" w:rsidRPr="005F49B3" w:rsidRDefault="002A0E01" w:rsidP="005F49B3">
      <w:pPr>
        <w:spacing w:line="480" w:lineRule="auto"/>
        <w:jc w:val="both"/>
        <w:rPr>
          <w:rFonts w:ascii="Times New Roman"/>
          <w:b/>
          <w:bCs/>
          <w:color w:val="auto"/>
          <w:sz w:val="16"/>
          <w:szCs w:val="16"/>
        </w:rPr>
      </w:pPr>
    </w:p>
    <w:sectPr w:rsidR="002A0E01" w:rsidRPr="005F49B3" w:rsidSect="00DD3E6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6D1" w:rsidRDefault="00C136D1" w:rsidP="00104764">
      <w:r>
        <w:separator/>
      </w:r>
    </w:p>
  </w:endnote>
  <w:endnote w:type="continuationSeparator" w:id="0">
    <w:p w:rsidR="00C136D1" w:rsidRDefault="00C136D1" w:rsidP="00104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914CE" w:rsidRDefault="007914CE" w:rsidP="00E129AF">
    <w:pPr>
      <w:pStyle w:val="a3"/>
      <w:jc w:val="center"/>
    </w:pPr>
    <w:r w:rsidRPr="00E129AF">
      <w:rPr>
        <w:rFonts w:ascii="Times New Roman"/>
        <w:color w:val="000000"/>
      </w:rPr>
      <w:fldChar w:fldCharType="begin"/>
    </w:r>
    <w:r w:rsidRPr="00E129AF">
      <w:rPr>
        <w:rFonts w:ascii="Times New Roman"/>
        <w:color w:val="000000"/>
      </w:rPr>
      <w:instrText xml:space="preserve"> PAGE   \* MERGEFORMAT </w:instrText>
    </w:r>
    <w:r w:rsidRPr="00E129AF">
      <w:rPr>
        <w:rFonts w:ascii="Times New Roman"/>
        <w:color w:val="000000"/>
      </w:rPr>
      <w:fldChar w:fldCharType="separate"/>
    </w:r>
    <w:r w:rsidR="002E52BE" w:rsidRPr="002E52BE">
      <w:rPr>
        <w:rFonts w:ascii="Times New Roman"/>
        <w:color w:val="000000"/>
        <w:lang w:val="zh-TW"/>
      </w:rPr>
      <w:t>1</w:t>
    </w:r>
    <w:r w:rsidRPr="00E129AF">
      <w:rPr>
        <w:rFonts w:ascii="Times New Roman"/>
        <w:color w:val="000000"/>
      </w:rPr>
      <w:fldChar w:fldCharType="end"/>
    </w:r>
  </w:p>
  <w:p w:rsidR="007914CE" w:rsidRDefault="007914CE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6D1" w:rsidRDefault="00C136D1" w:rsidP="00104764">
      <w:r>
        <w:separator/>
      </w:r>
    </w:p>
  </w:footnote>
  <w:footnote w:type="continuationSeparator" w:id="0">
    <w:p w:rsidR="00C136D1" w:rsidRDefault="00C136D1" w:rsidP="001047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D65BF"/>
    <w:multiLevelType w:val="hybridMultilevel"/>
    <w:tmpl w:val="451E21AC"/>
    <w:lvl w:ilvl="0" w:tplc="0C6E201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48504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9CA626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39CE13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43CDC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4C2B8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0EE498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F0F7B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8A23F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B5A1FDB"/>
    <w:multiLevelType w:val="hybridMultilevel"/>
    <w:tmpl w:val="37A65726"/>
    <w:lvl w:ilvl="0" w:tplc="AB1AA3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ACC5A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756634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690BDB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3474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A4CD0C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1109D4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A40267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07E2BA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CD80D32"/>
    <w:multiLevelType w:val="hybridMultilevel"/>
    <w:tmpl w:val="ECB09D32"/>
    <w:lvl w:ilvl="0" w:tplc="0F14DDE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C92AAC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98C790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7B05F8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9067D2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D6FD5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227130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A3AB63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DC098F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54AB7621"/>
    <w:multiLevelType w:val="hybridMultilevel"/>
    <w:tmpl w:val="662AD00E"/>
    <w:lvl w:ilvl="0" w:tplc="658C11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846533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B98E7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DCF54E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0F8A7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66A2E46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F0432E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516AE2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9EF20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F367717"/>
    <w:multiLevelType w:val="hybridMultilevel"/>
    <w:tmpl w:val="FEEEA660"/>
    <w:lvl w:ilvl="0" w:tplc="30906E2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365B7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AE1AF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44851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0CABF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70F56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5A40F0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6C0DA60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8E61D2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6B100058"/>
    <w:multiLevelType w:val="hybridMultilevel"/>
    <w:tmpl w:val="A04AB846"/>
    <w:lvl w:ilvl="0" w:tplc="E4C4E59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0EC86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BD00C0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8CAEB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42C33D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DE238F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5A8467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0A2CD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D8FC6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Infectious Diseases&lt;/Style&gt;&lt;LeftDelim&gt;{&lt;/LeftDelim&gt;&lt;RightDelim&gt;}&lt;/RightDelim&gt;&lt;FontName&gt;??????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etd9rspdt92woer25b5feeudaewffzds2et&quot;&gt;My EndNote Library&lt;record-ids&gt;&lt;item&gt;6&lt;/item&gt;&lt;item&gt;18&lt;/item&gt;&lt;item&gt;20&lt;/item&gt;&lt;item&gt;21&lt;/item&gt;&lt;item&gt;28&lt;/item&gt;&lt;item&gt;30&lt;/item&gt;&lt;item&gt;41&lt;/item&gt;&lt;item&gt;50&lt;/item&gt;&lt;item&gt;54&lt;/item&gt;&lt;item&gt;105&lt;/item&gt;&lt;item&gt;106&lt;/item&gt;&lt;item&gt;110&lt;/item&gt;&lt;item&gt;114&lt;/item&gt;&lt;item&gt;117&lt;/item&gt;&lt;item&gt;122&lt;/item&gt;&lt;item&gt;123&lt;/item&gt;&lt;item&gt;124&lt;/item&gt;&lt;item&gt;127&lt;/item&gt;&lt;item&gt;129&lt;/item&gt;&lt;item&gt;198&lt;/item&gt;&lt;item&gt;234&lt;/item&gt;&lt;item&gt;252&lt;/item&gt;&lt;item&gt;301&lt;/item&gt;&lt;item&gt;320&lt;/item&gt;&lt;item&gt;330&lt;/item&gt;&lt;item&gt;371&lt;/item&gt;&lt;item&gt;490&lt;/item&gt;&lt;item&gt;496&lt;/item&gt;&lt;item&gt;521&lt;/item&gt;&lt;item&gt;566&lt;/item&gt;&lt;item&gt;609&lt;/item&gt;&lt;item&gt;610&lt;/item&gt;&lt;item&gt;611&lt;/item&gt;&lt;item&gt;623&lt;/item&gt;&lt;item&gt;627&lt;/item&gt;&lt;item&gt;630&lt;/item&gt;&lt;/record-ids&gt;&lt;/item&gt;&lt;/Libraries&gt;"/>
  </w:docVars>
  <w:rsids>
    <w:rsidRoot w:val="00C35FCE"/>
    <w:rsid w:val="000008F3"/>
    <w:rsid w:val="000014EB"/>
    <w:rsid w:val="00001637"/>
    <w:rsid w:val="00001D8F"/>
    <w:rsid w:val="00002659"/>
    <w:rsid w:val="00003299"/>
    <w:rsid w:val="000036E7"/>
    <w:rsid w:val="00005089"/>
    <w:rsid w:val="00005899"/>
    <w:rsid w:val="00006765"/>
    <w:rsid w:val="000068D6"/>
    <w:rsid w:val="0001062B"/>
    <w:rsid w:val="00011128"/>
    <w:rsid w:val="000112C2"/>
    <w:rsid w:val="00011DEC"/>
    <w:rsid w:val="00012ADD"/>
    <w:rsid w:val="00013DF6"/>
    <w:rsid w:val="00015220"/>
    <w:rsid w:val="00015B0E"/>
    <w:rsid w:val="00020C64"/>
    <w:rsid w:val="00020FCA"/>
    <w:rsid w:val="00025176"/>
    <w:rsid w:val="00025E97"/>
    <w:rsid w:val="000268B3"/>
    <w:rsid w:val="0002698B"/>
    <w:rsid w:val="00027E9F"/>
    <w:rsid w:val="00032A56"/>
    <w:rsid w:val="00036D16"/>
    <w:rsid w:val="0003799B"/>
    <w:rsid w:val="00043278"/>
    <w:rsid w:val="000441FF"/>
    <w:rsid w:val="000447C0"/>
    <w:rsid w:val="00045A38"/>
    <w:rsid w:val="000504AD"/>
    <w:rsid w:val="00050661"/>
    <w:rsid w:val="0005185B"/>
    <w:rsid w:val="0005308B"/>
    <w:rsid w:val="00053163"/>
    <w:rsid w:val="00054009"/>
    <w:rsid w:val="0005457C"/>
    <w:rsid w:val="000553B8"/>
    <w:rsid w:val="0005722A"/>
    <w:rsid w:val="00057D06"/>
    <w:rsid w:val="00063B44"/>
    <w:rsid w:val="00063BA9"/>
    <w:rsid w:val="00064396"/>
    <w:rsid w:val="00065772"/>
    <w:rsid w:val="00067192"/>
    <w:rsid w:val="00067945"/>
    <w:rsid w:val="000705CC"/>
    <w:rsid w:val="00071D6A"/>
    <w:rsid w:val="000725AB"/>
    <w:rsid w:val="00072796"/>
    <w:rsid w:val="00073742"/>
    <w:rsid w:val="00073960"/>
    <w:rsid w:val="000764FB"/>
    <w:rsid w:val="00077837"/>
    <w:rsid w:val="00077BC2"/>
    <w:rsid w:val="00081356"/>
    <w:rsid w:val="00082A26"/>
    <w:rsid w:val="000838EC"/>
    <w:rsid w:val="00085114"/>
    <w:rsid w:val="00087382"/>
    <w:rsid w:val="00090361"/>
    <w:rsid w:val="00090EA2"/>
    <w:rsid w:val="00091435"/>
    <w:rsid w:val="000914BE"/>
    <w:rsid w:val="00092113"/>
    <w:rsid w:val="00092CEF"/>
    <w:rsid w:val="00092F41"/>
    <w:rsid w:val="000940F2"/>
    <w:rsid w:val="000944F6"/>
    <w:rsid w:val="00096B5A"/>
    <w:rsid w:val="00097B07"/>
    <w:rsid w:val="000A0300"/>
    <w:rsid w:val="000A1FDC"/>
    <w:rsid w:val="000A21D2"/>
    <w:rsid w:val="000A2276"/>
    <w:rsid w:val="000A49B4"/>
    <w:rsid w:val="000A58CC"/>
    <w:rsid w:val="000A59F3"/>
    <w:rsid w:val="000A5DF3"/>
    <w:rsid w:val="000A6882"/>
    <w:rsid w:val="000A7C05"/>
    <w:rsid w:val="000B0025"/>
    <w:rsid w:val="000B082F"/>
    <w:rsid w:val="000B12CE"/>
    <w:rsid w:val="000B1651"/>
    <w:rsid w:val="000B1A18"/>
    <w:rsid w:val="000B29AB"/>
    <w:rsid w:val="000B3304"/>
    <w:rsid w:val="000B37CB"/>
    <w:rsid w:val="000B381A"/>
    <w:rsid w:val="000B3D20"/>
    <w:rsid w:val="000B3F30"/>
    <w:rsid w:val="000B43A6"/>
    <w:rsid w:val="000B4BA6"/>
    <w:rsid w:val="000B60C1"/>
    <w:rsid w:val="000B639D"/>
    <w:rsid w:val="000B7AB8"/>
    <w:rsid w:val="000C0096"/>
    <w:rsid w:val="000C2D7A"/>
    <w:rsid w:val="000C4454"/>
    <w:rsid w:val="000C45D0"/>
    <w:rsid w:val="000C6B05"/>
    <w:rsid w:val="000C7238"/>
    <w:rsid w:val="000C7921"/>
    <w:rsid w:val="000D022B"/>
    <w:rsid w:val="000D10A9"/>
    <w:rsid w:val="000D2021"/>
    <w:rsid w:val="000D23F9"/>
    <w:rsid w:val="000D336E"/>
    <w:rsid w:val="000D6C3E"/>
    <w:rsid w:val="000D7D79"/>
    <w:rsid w:val="000E18CC"/>
    <w:rsid w:val="000E18CE"/>
    <w:rsid w:val="000E1A91"/>
    <w:rsid w:val="000E1CCE"/>
    <w:rsid w:val="000E263D"/>
    <w:rsid w:val="000E26AE"/>
    <w:rsid w:val="000E329A"/>
    <w:rsid w:val="000E5D73"/>
    <w:rsid w:val="000E699A"/>
    <w:rsid w:val="000E6DE2"/>
    <w:rsid w:val="000E6FA7"/>
    <w:rsid w:val="000F1C30"/>
    <w:rsid w:val="000F2BD2"/>
    <w:rsid w:val="000F2E12"/>
    <w:rsid w:val="000F2E7D"/>
    <w:rsid w:val="000F3504"/>
    <w:rsid w:val="000F46DC"/>
    <w:rsid w:val="000F52BC"/>
    <w:rsid w:val="000F5F8D"/>
    <w:rsid w:val="000F66A1"/>
    <w:rsid w:val="000F6810"/>
    <w:rsid w:val="000F7B18"/>
    <w:rsid w:val="0010005B"/>
    <w:rsid w:val="001000F7"/>
    <w:rsid w:val="001010E2"/>
    <w:rsid w:val="001032D8"/>
    <w:rsid w:val="00103AAB"/>
    <w:rsid w:val="00104764"/>
    <w:rsid w:val="00106231"/>
    <w:rsid w:val="00106C58"/>
    <w:rsid w:val="00106EB8"/>
    <w:rsid w:val="001113EC"/>
    <w:rsid w:val="0011207A"/>
    <w:rsid w:val="00112D30"/>
    <w:rsid w:val="0011389F"/>
    <w:rsid w:val="001146EB"/>
    <w:rsid w:val="00114D5E"/>
    <w:rsid w:val="00115249"/>
    <w:rsid w:val="0011591A"/>
    <w:rsid w:val="00115A18"/>
    <w:rsid w:val="00116DE4"/>
    <w:rsid w:val="001172B0"/>
    <w:rsid w:val="00117D57"/>
    <w:rsid w:val="00120728"/>
    <w:rsid w:val="00120777"/>
    <w:rsid w:val="0012470C"/>
    <w:rsid w:val="001248BB"/>
    <w:rsid w:val="001253B7"/>
    <w:rsid w:val="00125FA0"/>
    <w:rsid w:val="0012706D"/>
    <w:rsid w:val="001272B8"/>
    <w:rsid w:val="00127421"/>
    <w:rsid w:val="0012770D"/>
    <w:rsid w:val="00130ACA"/>
    <w:rsid w:val="00131BE2"/>
    <w:rsid w:val="001327F1"/>
    <w:rsid w:val="00133606"/>
    <w:rsid w:val="00133829"/>
    <w:rsid w:val="00135F6B"/>
    <w:rsid w:val="00136953"/>
    <w:rsid w:val="00137112"/>
    <w:rsid w:val="00140F22"/>
    <w:rsid w:val="00142717"/>
    <w:rsid w:val="00144045"/>
    <w:rsid w:val="00144F24"/>
    <w:rsid w:val="001453E1"/>
    <w:rsid w:val="0014619F"/>
    <w:rsid w:val="00150512"/>
    <w:rsid w:val="00151191"/>
    <w:rsid w:val="001527EF"/>
    <w:rsid w:val="00154FB9"/>
    <w:rsid w:val="00155106"/>
    <w:rsid w:val="0015609D"/>
    <w:rsid w:val="0015755F"/>
    <w:rsid w:val="00157FB6"/>
    <w:rsid w:val="001603CC"/>
    <w:rsid w:val="001624A1"/>
    <w:rsid w:val="00165B94"/>
    <w:rsid w:val="0016678F"/>
    <w:rsid w:val="00167548"/>
    <w:rsid w:val="00171B8C"/>
    <w:rsid w:val="00172D2D"/>
    <w:rsid w:val="00172E58"/>
    <w:rsid w:val="001740F4"/>
    <w:rsid w:val="00174ECB"/>
    <w:rsid w:val="00177B74"/>
    <w:rsid w:val="00177E95"/>
    <w:rsid w:val="001806EA"/>
    <w:rsid w:val="001812A5"/>
    <w:rsid w:val="001839EA"/>
    <w:rsid w:val="00184368"/>
    <w:rsid w:val="00184E38"/>
    <w:rsid w:val="00184F15"/>
    <w:rsid w:val="00185460"/>
    <w:rsid w:val="001854A3"/>
    <w:rsid w:val="0018612C"/>
    <w:rsid w:val="0018693F"/>
    <w:rsid w:val="00192266"/>
    <w:rsid w:val="00193162"/>
    <w:rsid w:val="00193331"/>
    <w:rsid w:val="0019393F"/>
    <w:rsid w:val="00193B8D"/>
    <w:rsid w:val="00194136"/>
    <w:rsid w:val="00194FA8"/>
    <w:rsid w:val="00195C67"/>
    <w:rsid w:val="00197494"/>
    <w:rsid w:val="00197FD3"/>
    <w:rsid w:val="001A0254"/>
    <w:rsid w:val="001A09D8"/>
    <w:rsid w:val="001A55B1"/>
    <w:rsid w:val="001A5985"/>
    <w:rsid w:val="001A5C48"/>
    <w:rsid w:val="001A6451"/>
    <w:rsid w:val="001A7D4B"/>
    <w:rsid w:val="001B067F"/>
    <w:rsid w:val="001B2042"/>
    <w:rsid w:val="001B2FE7"/>
    <w:rsid w:val="001B31E6"/>
    <w:rsid w:val="001B36AB"/>
    <w:rsid w:val="001B66F0"/>
    <w:rsid w:val="001B6917"/>
    <w:rsid w:val="001C08E1"/>
    <w:rsid w:val="001C1311"/>
    <w:rsid w:val="001C366E"/>
    <w:rsid w:val="001C3792"/>
    <w:rsid w:val="001C4228"/>
    <w:rsid w:val="001C5C75"/>
    <w:rsid w:val="001C7C16"/>
    <w:rsid w:val="001D0436"/>
    <w:rsid w:val="001D0D01"/>
    <w:rsid w:val="001D1E53"/>
    <w:rsid w:val="001D4474"/>
    <w:rsid w:val="001D4DEF"/>
    <w:rsid w:val="001D5ABE"/>
    <w:rsid w:val="001D5F1F"/>
    <w:rsid w:val="001D61D7"/>
    <w:rsid w:val="001D6768"/>
    <w:rsid w:val="001D692D"/>
    <w:rsid w:val="001E1AA0"/>
    <w:rsid w:val="001E3983"/>
    <w:rsid w:val="001E4416"/>
    <w:rsid w:val="001E4AF5"/>
    <w:rsid w:val="001E7F3B"/>
    <w:rsid w:val="001F03FA"/>
    <w:rsid w:val="001F0760"/>
    <w:rsid w:val="001F0AC8"/>
    <w:rsid w:val="001F0F43"/>
    <w:rsid w:val="001F1380"/>
    <w:rsid w:val="001F18EB"/>
    <w:rsid w:val="001F207F"/>
    <w:rsid w:val="001F4758"/>
    <w:rsid w:val="001F5DB2"/>
    <w:rsid w:val="001F6CB6"/>
    <w:rsid w:val="001F7011"/>
    <w:rsid w:val="001F706D"/>
    <w:rsid w:val="002005C4"/>
    <w:rsid w:val="002009BB"/>
    <w:rsid w:val="00200C1D"/>
    <w:rsid w:val="002017E7"/>
    <w:rsid w:val="0020191D"/>
    <w:rsid w:val="002042C2"/>
    <w:rsid w:val="002046F1"/>
    <w:rsid w:val="00204807"/>
    <w:rsid w:val="002110C6"/>
    <w:rsid w:val="00212C98"/>
    <w:rsid w:val="00213A1D"/>
    <w:rsid w:val="00214E0B"/>
    <w:rsid w:val="00215A02"/>
    <w:rsid w:val="002168FC"/>
    <w:rsid w:val="00216C96"/>
    <w:rsid w:val="00217F78"/>
    <w:rsid w:val="00220DBE"/>
    <w:rsid w:val="00221041"/>
    <w:rsid w:val="00221F61"/>
    <w:rsid w:val="00222339"/>
    <w:rsid w:val="002251DA"/>
    <w:rsid w:val="002258EE"/>
    <w:rsid w:val="00227C8A"/>
    <w:rsid w:val="00234308"/>
    <w:rsid w:val="002377C6"/>
    <w:rsid w:val="0023789F"/>
    <w:rsid w:val="00237D54"/>
    <w:rsid w:val="00240FCD"/>
    <w:rsid w:val="002413FE"/>
    <w:rsid w:val="0024259E"/>
    <w:rsid w:val="002427DE"/>
    <w:rsid w:val="0024383A"/>
    <w:rsid w:val="00245468"/>
    <w:rsid w:val="002457EE"/>
    <w:rsid w:val="00245B59"/>
    <w:rsid w:val="00245BCF"/>
    <w:rsid w:val="00247DC2"/>
    <w:rsid w:val="00250111"/>
    <w:rsid w:val="00250B19"/>
    <w:rsid w:val="00252217"/>
    <w:rsid w:val="0025278A"/>
    <w:rsid w:val="002527FA"/>
    <w:rsid w:val="00252F57"/>
    <w:rsid w:val="00254627"/>
    <w:rsid w:val="002550E7"/>
    <w:rsid w:val="00255827"/>
    <w:rsid w:val="00255869"/>
    <w:rsid w:val="00256501"/>
    <w:rsid w:val="002572BF"/>
    <w:rsid w:val="00257C80"/>
    <w:rsid w:val="00257CA3"/>
    <w:rsid w:val="002613C0"/>
    <w:rsid w:val="0026292F"/>
    <w:rsid w:val="00262B49"/>
    <w:rsid w:val="00267D66"/>
    <w:rsid w:val="0027046E"/>
    <w:rsid w:val="002719DF"/>
    <w:rsid w:val="002721DF"/>
    <w:rsid w:val="00272567"/>
    <w:rsid w:val="00274A00"/>
    <w:rsid w:val="00275315"/>
    <w:rsid w:val="00276ABB"/>
    <w:rsid w:val="002776A0"/>
    <w:rsid w:val="0028272A"/>
    <w:rsid w:val="00282C4C"/>
    <w:rsid w:val="00283961"/>
    <w:rsid w:val="00284026"/>
    <w:rsid w:val="00284DA9"/>
    <w:rsid w:val="00285346"/>
    <w:rsid w:val="002857CB"/>
    <w:rsid w:val="00286758"/>
    <w:rsid w:val="0028710F"/>
    <w:rsid w:val="002874E1"/>
    <w:rsid w:val="00290518"/>
    <w:rsid w:val="0029086D"/>
    <w:rsid w:val="00291FBC"/>
    <w:rsid w:val="002920DB"/>
    <w:rsid w:val="00292828"/>
    <w:rsid w:val="00292B95"/>
    <w:rsid w:val="00293722"/>
    <w:rsid w:val="00296588"/>
    <w:rsid w:val="0029787B"/>
    <w:rsid w:val="002A0E01"/>
    <w:rsid w:val="002A0F3C"/>
    <w:rsid w:val="002A1736"/>
    <w:rsid w:val="002A4664"/>
    <w:rsid w:val="002A560F"/>
    <w:rsid w:val="002A618D"/>
    <w:rsid w:val="002A6F47"/>
    <w:rsid w:val="002A74D5"/>
    <w:rsid w:val="002B11FF"/>
    <w:rsid w:val="002B5D11"/>
    <w:rsid w:val="002B6100"/>
    <w:rsid w:val="002B67E6"/>
    <w:rsid w:val="002B6DF1"/>
    <w:rsid w:val="002B6EC5"/>
    <w:rsid w:val="002B76AE"/>
    <w:rsid w:val="002B7CAF"/>
    <w:rsid w:val="002C29A0"/>
    <w:rsid w:val="002C2CBC"/>
    <w:rsid w:val="002C3508"/>
    <w:rsid w:val="002C4148"/>
    <w:rsid w:val="002C473F"/>
    <w:rsid w:val="002C51CC"/>
    <w:rsid w:val="002C5365"/>
    <w:rsid w:val="002C663C"/>
    <w:rsid w:val="002D131D"/>
    <w:rsid w:val="002D1447"/>
    <w:rsid w:val="002D480C"/>
    <w:rsid w:val="002D59A8"/>
    <w:rsid w:val="002D661A"/>
    <w:rsid w:val="002D68BF"/>
    <w:rsid w:val="002D6FB2"/>
    <w:rsid w:val="002E2E09"/>
    <w:rsid w:val="002E308C"/>
    <w:rsid w:val="002E3EC5"/>
    <w:rsid w:val="002E4B0C"/>
    <w:rsid w:val="002E52BE"/>
    <w:rsid w:val="002E65CD"/>
    <w:rsid w:val="002E7163"/>
    <w:rsid w:val="002E7639"/>
    <w:rsid w:val="002E7C13"/>
    <w:rsid w:val="002F08F6"/>
    <w:rsid w:val="002F180A"/>
    <w:rsid w:val="002F2E50"/>
    <w:rsid w:val="002F3E4F"/>
    <w:rsid w:val="002F494D"/>
    <w:rsid w:val="002F525E"/>
    <w:rsid w:val="002F5A2A"/>
    <w:rsid w:val="002F5CB8"/>
    <w:rsid w:val="002F612F"/>
    <w:rsid w:val="002F7190"/>
    <w:rsid w:val="002F7687"/>
    <w:rsid w:val="002F7D9C"/>
    <w:rsid w:val="003001B3"/>
    <w:rsid w:val="00300AFB"/>
    <w:rsid w:val="003021AD"/>
    <w:rsid w:val="00302D4A"/>
    <w:rsid w:val="00303E59"/>
    <w:rsid w:val="00306AA3"/>
    <w:rsid w:val="00307587"/>
    <w:rsid w:val="00307F7E"/>
    <w:rsid w:val="00312402"/>
    <w:rsid w:val="00312493"/>
    <w:rsid w:val="00312604"/>
    <w:rsid w:val="00313811"/>
    <w:rsid w:val="00313BA5"/>
    <w:rsid w:val="00314AB8"/>
    <w:rsid w:val="00314D70"/>
    <w:rsid w:val="0031532E"/>
    <w:rsid w:val="00315F17"/>
    <w:rsid w:val="00316139"/>
    <w:rsid w:val="003161FC"/>
    <w:rsid w:val="00316278"/>
    <w:rsid w:val="00316A94"/>
    <w:rsid w:val="00316C21"/>
    <w:rsid w:val="00316FB6"/>
    <w:rsid w:val="00317615"/>
    <w:rsid w:val="0031787F"/>
    <w:rsid w:val="00320343"/>
    <w:rsid w:val="00320CDE"/>
    <w:rsid w:val="00321832"/>
    <w:rsid w:val="00321893"/>
    <w:rsid w:val="00322C68"/>
    <w:rsid w:val="00322ED1"/>
    <w:rsid w:val="00323234"/>
    <w:rsid w:val="0032325E"/>
    <w:rsid w:val="00324BE3"/>
    <w:rsid w:val="00325B0E"/>
    <w:rsid w:val="0032680B"/>
    <w:rsid w:val="00327462"/>
    <w:rsid w:val="003301DB"/>
    <w:rsid w:val="00336F11"/>
    <w:rsid w:val="00342E7F"/>
    <w:rsid w:val="003430F7"/>
    <w:rsid w:val="003436D1"/>
    <w:rsid w:val="00344566"/>
    <w:rsid w:val="00345280"/>
    <w:rsid w:val="003458EC"/>
    <w:rsid w:val="00351330"/>
    <w:rsid w:val="00351484"/>
    <w:rsid w:val="00351C17"/>
    <w:rsid w:val="00352112"/>
    <w:rsid w:val="003536A1"/>
    <w:rsid w:val="00353E59"/>
    <w:rsid w:val="00354979"/>
    <w:rsid w:val="00355340"/>
    <w:rsid w:val="00357712"/>
    <w:rsid w:val="003605A9"/>
    <w:rsid w:val="00360900"/>
    <w:rsid w:val="00361E7E"/>
    <w:rsid w:val="00362CD0"/>
    <w:rsid w:val="00367C0F"/>
    <w:rsid w:val="00373ADD"/>
    <w:rsid w:val="003746B3"/>
    <w:rsid w:val="003769A4"/>
    <w:rsid w:val="00376DD5"/>
    <w:rsid w:val="0038065D"/>
    <w:rsid w:val="00380996"/>
    <w:rsid w:val="00384ECD"/>
    <w:rsid w:val="00387F84"/>
    <w:rsid w:val="00390782"/>
    <w:rsid w:val="00391C13"/>
    <w:rsid w:val="00394EA0"/>
    <w:rsid w:val="00395BFC"/>
    <w:rsid w:val="00396B33"/>
    <w:rsid w:val="00396DCA"/>
    <w:rsid w:val="00397633"/>
    <w:rsid w:val="00397640"/>
    <w:rsid w:val="00397F46"/>
    <w:rsid w:val="003A0B72"/>
    <w:rsid w:val="003A1A7F"/>
    <w:rsid w:val="003A305B"/>
    <w:rsid w:val="003A3306"/>
    <w:rsid w:val="003A33F9"/>
    <w:rsid w:val="003A4004"/>
    <w:rsid w:val="003A5511"/>
    <w:rsid w:val="003A6609"/>
    <w:rsid w:val="003A6E29"/>
    <w:rsid w:val="003A6ECA"/>
    <w:rsid w:val="003A73C1"/>
    <w:rsid w:val="003B0F94"/>
    <w:rsid w:val="003B1457"/>
    <w:rsid w:val="003B26C7"/>
    <w:rsid w:val="003B34D6"/>
    <w:rsid w:val="003B6B2E"/>
    <w:rsid w:val="003B7693"/>
    <w:rsid w:val="003B7B0B"/>
    <w:rsid w:val="003C2BC2"/>
    <w:rsid w:val="003C3ADC"/>
    <w:rsid w:val="003C403B"/>
    <w:rsid w:val="003C4EE9"/>
    <w:rsid w:val="003C55FF"/>
    <w:rsid w:val="003C643A"/>
    <w:rsid w:val="003C7577"/>
    <w:rsid w:val="003C77FE"/>
    <w:rsid w:val="003D021D"/>
    <w:rsid w:val="003D10C5"/>
    <w:rsid w:val="003D2349"/>
    <w:rsid w:val="003D35FD"/>
    <w:rsid w:val="003D49E3"/>
    <w:rsid w:val="003D6408"/>
    <w:rsid w:val="003E00CD"/>
    <w:rsid w:val="003E0FF6"/>
    <w:rsid w:val="003E2B34"/>
    <w:rsid w:val="003E30FD"/>
    <w:rsid w:val="003E5376"/>
    <w:rsid w:val="003E5F67"/>
    <w:rsid w:val="003E67CB"/>
    <w:rsid w:val="003E682B"/>
    <w:rsid w:val="003E6D70"/>
    <w:rsid w:val="003F037F"/>
    <w:rsid w:val="003F05E0"/>
    <w:rsid w:val="003F12C3"/>
    <w:rsid w:val="003F45CD"/>
    <w:rsid w:val="003F5661"/>
    <w:rsid w:val="003F6708"/>
    <w:rsid w:val="004009B7"/>
    <w:rsid w:val="00400DB0"/>
    <w:rsid w:val="004027F1"/>
    <w:rsid w:val="00403889"/>
    <w:rsid w:val="00403914"/>
    <w:rsid w:val="0041491D"/>
    <w:rsid w:val="00415B87"/>
    <w:rsid w:val="00415F80"/>
    <w:rsid w:val="00416C73"/>
    <w:rsid w:val="00420890"/>
    <w:rsid w:val="0042454D"/>
    <w:rsid w:val="004249ED"/>
    <w:rsid w:val="00424BAC"/>
    <w:rsid w:val="0043030C"/>
    <w:rsid w:val="00431964"/>
    <w:rsid w:val="00431C1A"/>
    <w:rsid w:val="00432306"/>
    <w:rsid w:val="0043349F"/>
    <w:rsid w:val="00433C19"/>
    <w:rsid w:val="0043443E"/>
    <w:rsid w:val="00434DE3"/>
    <w:rsid w:val="00435666"/>
    <w:rsid w:val="00435C35"/>
    <w:rsid w:val="0043749E"/>
    <w:rsid w:val="0044221D"/>
    <w:rsid w:val="0044287E"/>
    <w:rsid w:val="0044398B"/>
    <w:rsid w:val="00445A0B"/>
    <w:rsid w:val="00446804"/>
    <w:rsid w:val="004476D9"/>
    <w:rsid w:val="00447B86"/>
    <w:rsid w:val="004519BF"/>
    <w:rsid w:val="004520A3"/>
    <w:rsid w:val="00454621"/>
    <w:rsid w:val="00455752"/>
    <w:rsid w:val="00455F58"/>
    <w:rsid w:val="00456A68"/>
    <w:rsid w:val="00457D24"/>
    <w:rsid w:val="00460875"/>
    <w:rsid w:val="004616B9"/>
    <w:rsid w:val="004616C6"/>
    <w:rsid w:val="00462629"/>
    <w:rsid w:val="004638CF"/>
    <w:rsid w:val="00463907"/>
    <w:rsid w:val="00463B0C"/>
    <w:rsid w:val="00464B12"/>
    <w:rsid w:val="00464D15"/>
    <w:rsid w:val="00465E31"/>
    <w:rsid w:val="00466D19"/>
    <w:rsid w:val="0046702F"/>
    <w:rsid w:val="00467C92"/>
    <w:rsid w:val="004701F3"/>
    <w:rsid w:val="00472756"/>
    <w:rsid w:val="00473D59"/>
    <w:rsid w:val="00477214"/>
    <w:rsid w:val="00480F0C"/>
    <w:rsid w:val="00483B83"/>
    <w:rsid w:val="00485468"/>
    <w:rsid w:val="00485547"/>
    <w:rsid w:val="00490915"/>
    <w:rsid w:val="00491055"/>
    <w:rsid w:val="0049131E"/>
    <w:rsid w:val="004919D7"/>
    <w:rsid w:val="00491DFF"/>
    <w:rsid w:val="00492F7C"/>
    <w:rsid w:val="004970B3"/>
    <w:rsid w:val="0049745D"/>
    <w:rsid w:val="00497A5B"/>
    <w:rsid w:val="004A23B9"/>
    <w:rsid w:val="004A250A"/>
    <w:rsid w:val="004A253A"/>
    <w:rsid w:val="004A2851"/>
    <w:rsid w:val="004A3990"/>
    <w:rsid w:val="004A417B"/>
    <w:rsid w:val="004A6D82"/>
    <w:rsid w:val="004A712C"/>
    <w:rsid w:val="004A74E7"/>
    <w:rsid w:val="004B0668"/>
    <w:rsid w:val="004B1614"/>
    <w:rsid w:val="004B1DDD"/>
    <w:rsid w:val="004B3127"/>
    <w:rsid w:val="004B3B31"/>
    <w:rsid w:val="004B461D"/>
    <w:rsid w:val="004B49F8"/>
    <w:rsid w:val="004B5671"/>
    <w:rsid w:val="004B75C0"/>
    <w:rsid w:val="004C0A36"/>
    <w:rsid w:val="004C2FCE"/>
    <w:rsid w:val="004C3ED0"/>
    <w:rsid w:val="004C5288"/>
    <w:rsid w:val="004C5D57"/>
    <w:rsid w:val="004D10F1"/>
    <w:rsid w:val="004D370D"/>
    <w:rsid w:val="004D3837"/>
    <w:rsid w:val="004D590A"/>
    <w:rsid w:val="004D5C07"/>
    <w:rsid w:val="004D6879"/>
    <w:rsid w:val="004E0422"/>
    <w:rsid w:val="004E4CE8"/>
    <w:rsid w:val="004E516B"/>
    <w:rsid w:val="004E52FB"/>
    <w:rsid w:val="004E5A9A"/>
    <w:rsid w:val="004E6F98"/>
    <w:rsid w:val="004E71A5"/>
    <w:rsid w:val="004F0287"/>
    <w:rsid w:val="004F0884"/>
    <w:rsid w:val="004F09BD"/>
    <w:rsid w:val="004F13FB"/>
    <w:rsid w:val="004F1839"/>
    <w:rsid w:val="004F1B39"/>
    <w:rsid w:val="004F492A"/>
    <w:rsid w:val="004F506A"/>
    <w:rsid w:val="004F6557"/>
    <w:rsid w:val="004F7EC4"/>
    <w:rsid w:val="0050141C"/>
    <w:rsid w:val="0050272E"/>
    <w:rsid w:val="00502BBB"/>
    <w:rsid w:val="00502D4A"/>
    <w:rsid w:val="00503442"/>
    <w:rsid w:val="00505DE2"/>
    <w:rsid w:val="00510447"/>
    <w:rsid w:val="00511116"/>
    <w:rsid w:val="0051123A"/>
    <w:rsid w:val="00513333"/>
    <w:rsid w:val="00513B84"/>
    <w:rsid w:val="00514DD1"/>
    <w:rsid w:val="005150A6"/>
    <w:rsid w:val="00515226"/>
    <w:rsid w:val="00515674"/>
    <w:rsid w:val="00516232"/>
    <w:rsid w:val="00516473"/>
    <w:rsid w:val="00517880"/>
    <w:rsid w:val="00522E9D"/>
    <w:rsid w:val="00523ED6"/>
    <w:rsid w:val="005266D6"/>
    <w:rsid w:val="005270A8"/>
    <w:rsid w:val="00531124"/>
    <w:rsid w:val="0053162B"/>
    <w:rsid w:val="00532B14"/>
    <w:rsid w:val="00532FAE"/>
    <w:rsid w:val="00536AA0"/>
    <w:rsid w:val="00537C2C"/>
    <w:rsid w:val="00543606"/>
    <w:rsid w:val="0054456A"/>
    <w:rsid w:val="00544884"/>
    <w:rsid w:val="00545731"/>
    <w:rsid w:val="00546C16"/>
    <w:rsid w:val="00551939"/>
    <w:rsid w:val="00551E1C"/>
    <w:rsid w:val="00552045"/>
    <w:rsid w:val="0055233F"/>
    <w:rsid w:val="00552577"/>
    <w:rsid w:val="00552BA0"/>
    <w:rsid w:val="00552D8E"/>
    <w:rsid w:val="00555FB0"/>
    <w:rsid w:val="00556C1E"/>
    <w:rsid w:val="00561BB4"/>
    <w:rsid w:val="0056237D"/>
    <w:rsid w:val="00562A59"/>
    <w:rsid w:val="0056366D"/>
    <w:rsid w:val="005641DD"/>
    <w:rsid w:val="00565382"/>
    <w:rsid w:val="00570796"/>
    <w:rsid w:val="00572BAA"/>
    <w:rsid w:val="00572EED"/>
    <w:rsid w:val="00575C6C"/>
    <w:rsid w:val="0057679D"/>
    <w:rsid w:val="005772B3"/>
    <w:rsid w:val="005802DA"/>
    <w:rsid w:val="0058073D"/>
    <w:rsid w:val="00580EEC"/>
    <w:rsid w:val="005818CE"/>
    <w:rsid w:val="00581DB3"/>
    <w:rsid w:val="00583688"/>
    <w:rsid w:val="005837E3"/>
    <w:rsid w:val="00587DE1"/>
    <w:rsid w:val="005910BC"/>
    <w:rsid w:val="00592A2E"/>
    <w:rsid w:val="005936CB"/>
    <w:rsid w:val="00593A47"/>
    <w:rsid w:val="00594404"/>
    <w:rsid w:val="00594E0E"/>
    <w:rsid w:val="005964C9"/>
    <w:rsid w:val="005966FB"/>
    <w:rsid w:val="005A0CA5"/>
    <w:rsid w:val="005A1C90"/>
    <w:rsid w:val="005A7C4E"/>
    <w:rsid w:val="005B034D"/>
    <w:rsid w:val="005B1765"/>
    <w:rsid w:val="005B2275"/>
    <w:rsid w:val="005B25AF"/>
    <w:rsid w:val="005B2766"/>
    <w:rsid w:val="005B3B2C"/>
    <w:rsid w:val="005B3B37"/>
    <w:rsid w:val="005B4F59"/>
    <w:rsid w:val="005B53AA"/>
    <w:rsid w:val="005C063C"/>
    <w:rsid w:val="005C13B2"/>
    <w:rsid w:val="005C16EC"/>
    <w:rsid w:val="005C3D24"/>
    <w:rsid w:val="005C4FF5"/>
    <w:rsid w:val="005C5530"/>
    <w:rsid w:val="005D4D7D"/>
    <w:rsid w:val="005D5EC1"/>
    <w:rsid w:val="005D66C0"/>
    <w:rsid w:val="005E1311"/>
    <w:rsid w:val="005E16C0"/>
    <w:rsid w:val="005E1E35"/>
    <w:rsid w:val="005E256C"/>
    <w:rsid w:val="005E3E11"/>
    <w:rsid w:val="005E52AD"/>
    <w:rsid w:val="005F032B"/>
    <w:rsid w:val="005F1F7F"/>
    <w:rsid w:val="005F3864"/>
    <w:rsid w:val="005F3A69"/>
    <w:rsid w:val="005F49B3"/>
    <w:rsid w:val="005F54B7"/>
    <w:rsid w:val="005F55F5"/>
    <w:rsid w:val="005F6CC5"/>
    <w:rsid w:val="005F6E50"/>
    <w:rsid w:val="006016B7"/>
    <w:rsid w:val="00601875"/>
    <w:rsid w:val="00601D76"/>
    <w:rsid w:val="00602B1A"/>
    <w:rsid w:val="00603417"/>
    <w:rsid w:val="00604366"/>
    <w:rsid w:val="00604A05"/>
    <w:rsid w:val="00604B14"/>
    <w:rsid w:val="00605AD9"/>
    <w:rsid w:val="00606B78"/>
    <w:rsid w:val="006104CD"/>
    <w:rsid w:val="006107BD"/>
    <w:rsid w:val="00611840"/>
    <w:rsid w:val="00611869"/>
    <w:rsid w:val="00612D8F"/>
    <w:rsid w:val="0061310F"/>
    <w:rsid w:val="00613529"/>
    <w:rsid w:val="006136E0"/>
    <w:rsid w:val="00614458"/>
    <w:rsid w:val="006208D4"/>
    <w:rsid w:val="0062259C"/>
    <w:rsid w:val="00623421"/>
    <w:rsid w:val="00627354"/>
    <w:rsid w:val="006279E3"/>
    <w:rsid w:val="00627B7E"/>
    <w:rsid w:val="00630405"/>
    <w:rsid w:val="00631DBB"/>
    <w:rsid w:val="00632B0E"/>
    <w:rsid w:val="006346E1"/>
    <w:rsid w:val="00634E9F"/>
    <w:rsid w:val="00634F05"/>
    <w:rsid w:val="00637953"/>
    <w:rsid w:val="00640FDB"/>
    <w:rsid w:val="00641A1D"/>
    <w:rsid w:val="00642D04"/>
    <w:rsid w:val="00643EDF"/>
    <w:rsid w:val="00645338"/>
    <w:rsid w:val="00645D2B"/>
    <w:rsid w:val="0064652B"/>
    <w:rsid w:val="006465E3"/>
    <w:rsid w:val="00647FD0"/>
    <w:rsid w:val="006512C1"/>
    <w:rsid w:val="006516AE"/>
    <w:rsid w:val="00652774"/>
    <w:rsid w:val="00653539"/>
    <w:rsid w:val="00654032"/>
    <w:rsid w:val="00654350"/>
    <w:rsid w:val="006547DF"/>
    <w:rsid w:val="00654C2A"/>
    <w:rsid w:val="00654E06"/>
    <w:rsid w:val="00655053"/>
    <w:rsid w:val="00655C3A"/>
    <w:rsid w:val="0066293B"/>
    <w:rsid w:val="006638F7"/>
    <w:rsid w:val="00663F44"/>
    <w:rsid w:val="006654A3"/>
    <w:rsid w:val="00672C83"/>
    <w:rsid w:val="006735A2"/>
    <w:rsid w:val="00673CAC"/>
    <w:rsid w:val="00675CDB"/>
    <w:rsid w:val="00680B42"/>
    <w:rsid w:val="00680F58"/>
    <w:rsid w:val="00681265"/>
    <w:rsid w:val="006817A9"/>
    <w:rsid w:val="0068189C"/>
    <w:rsid w:val="00682966"/>
    <w:rsid w:val="00682B59"/>
    <w:rsid w:val="006850F7"/>
    <w:rsid w:val="00685962"/>
    <w:rsid w:val="00685F30"/>
    <w:rsid w:val="0068649A"/>
    <w:rsid w:val="00686D5A"/>
    <w:rsid w:val="00687687"/>
    <w:rsid w:val="006923BA"/>
    <w:rsid w:val="00692E6F"/>
    <w:rsid w:val="006955F6"/>
    <w:rsid w:val="006974EA"/>
    <w:rsid w:val="00697D8F"/>
    <w:rsid w:val="00697F4A"/>
    <w:rsid w:val="006A02BD"/>
    <w:rsid w:val="006A136D"/>
    <w:rsid w:val="006A1D3E"/>
    <w:rsid w:val="006A22D5"/>
    <w:rsid w:val="006A23ED"/>
    <w:rsid w:val="006A5D08"/>
    <w:rsid w:val="006A7C63"/>
    <w:rsid w:val="006B0151"/>
    <w:rsid w:val="006B128B"/>
    <w:rsid w:val="006B130C"/>
    <w:rsid w:val="006B194F"/>
    <w:rsid w:val="006B2826"/>
    <w:rsid w:val="006B2E88"/>
    <w:rsid w:val="006B2F52"/>
    <w:rsid w:val="006B3EF3"/>
    <w:rsid w:val="006B7624"/>
    <w:rsid w:val="006B7A18"/>
    <w:rsid w:val="006B7D09"/>
    <w:rsid w:val="006C1D40"/>
    <w:rsid w:val="006C28FA"/>
    <w:rsid w:val="006C7456"/>
    <w:rsid w:val="006D169D"/>
    <w:rsid w:val="006D2055"/>
    <w:rsid w:val="006D2887"/>
    <w:rsid w:val="006D39A1"/>
    <w:rsid w:val="006D5C20"/>
    <w:rsid w:val="006D666A"/>
    <w:rsid w:val="006D6EC5"/>
    <w:rsid w:val="006D731A"/>
    <w:rsid w:val="006E246D"/>
    <w:rsid w:val="006E3045"/>
    <w:rsid w:val="006E4BA5"/>
    <w:rsid w:val="006E58B8"/>
    <w:rsid w:val="006F0D95"/>
    <w:rsid w:val="006F1523"/>
    <w:rsid w:val="006F379B"/>
    <w:rsid w:val="006F4189"/>
    <w:rsid w:val="006F4498"/>
    <w:rsid w:val="006F6316"/>
    <w:rsid w:val="006F76DD"/>
    <w:rsid w:val="00700D57"/>
    <w:rsid w:val="007011EB"/>
    <w:rsid w:val="0070163A"/>
    <w:rsid w:val="00702328"/>
    <w:rsid w:val="007023D7"/>
    <w:rsid w:val="00703656"/>
    <w:rsid w:val="00704CA6"/>
    <w:rsid w:val="00707743"/>
    <w:rsid w:val="00707AF5"/>
    <w:rsid w:val="00707B8C"/>
    <w:rsid w:val="007104B9"/>
    <w:rsid w:val="0071060C"/>
    <w:rsid w:val="00710795"/>
    <w:rsid w:val="00711996"/>
    <w:rsid w:val="00712149"/>
    <w:rsid w:val="00712235"/>
    <w:rsid w:val="00712DC6"/>
    <w:rsid w:val="00713104"/>
    <w:rsid w:val="00713CDE"/>
    <w:rsid w:val="00714153"/>
    <w:rsid w:val="00714969"/>
    <w:rsid w:val="00714EFA"/>
    <w:rsid w:val="00715205"/>
    <w:rsid w:val="007154CC"/>
    <w:rsid w:val="00716134"/>
    <w:rsid w:val="00716595"/>
    <w:rsid w:val="00716CC8"/>
    <w:rsid w:val="00721E29"/>
    <w:rsid w:val="00722117"/>
    <w:rsid w:val="00724BE2"/>
    <w:rsid w:val="0072598D"/>
    <w:rsid w:val="0072626A"/>
    <w:rsid w:val="00726CF0"/>
    <w:rsid w:val="00726D98"/>
    <w:rsid w:val="00726FCC"/>
    <w:rsid w:val="007279FD"/>
    <w:rsid w:val="00727C66"/>
    <w:rsid w:val="00727E99"/>
    <w:rsid w:val="00730030"/>
    <w:rsid w:val="00732F89"/>
    <w:rsid w:val="00734B48"/>
    <w:rsid w:val="00734CDC"/>
    <w:rsid w:val="00735093"/>
    <w:rsid w:val="00737F7D"/>
    <w:rsid w:val="007408FD"/>
    <w:rsid w:val="007428B3"/>
    <w:rsid w:val="00743877"/>
    <w:rsid w:val="007444FC"/>
    <w:rsid w:val="00744762"/>
    <w:rsid w:val="00744B76"/>
    <w:rsid w:val="00745479"/>
    <w:rsid w:val="00746DAE"/>
    <w:rsid w:val="00747E0D"/>
    <w:rsid w:val="00750196"/>
    <w:rsid w:val="007516AC"/>
    <w:rsid w:val="00751BD7"/>
    <w:rsid w:val="00752C23"/>
    <w:rsid w:val="00755E8A"/>
    <w:rsid w:val="00755F3A"/>
    <w:rsid w:val="00760378"/>
    <w:rsid w:val="007607F4"/>
    <w:rsid w:val="007618E8"/>
    <w:rsid w:val="007627C9"/>
    <w:rsid w:val="0076348E"/>
    <w:rsid w:val="00763E29"/>
    <w:rsid w:val="00764145"/>
    <w:rsid w:val="007641AF"/>
    <w:rsid w:val="007651DF"/>
    <w:rsid w:val="007652F7"/>
    <w:rsid w:val="007662C8"/>
    <w:rsid w:val="0076778E"/>
    <w:rsid w:val="00767979"/>
    <w:rsid w:val="0077016E"/>
    <w:rsid w:val="007702F7"/>
    <w:rsid w:val="00771AE1"/>
    <w:rsid w:val="00771F7C"/>
    <w:rsid w:val="0077247F"/>
    <w:rsid w:val="007732F7"/>
    <w:rsid w:val="00775BED"/>
    <w:rsid w:val="00780B0D"/>
    <w:rsid w:val="00781095"/>
    <w:rsid w:val="00781E28"/>
    <w:rsid w:val="00784CCA"/>
    <w:rsid w:val="00787546"/>
    <w:rsid w:val="0078790F"/>
    <w:rsid w:val="00790EC8"/>
    <w:rsid w:val="007914CE"/>
    <w:rsid w:val="00791D35"/>
    <w:rsid w:val="00792517"/>
    <w:rsid w:val="007929CD"/>
    <w:rsid w:val="0079469B"/>
    <w:rsid w:val="00794E9B"/>
    <w:rsid w:val="007952B3"/>
    <w:rsid w:val="00795E04"/>
    <w:rsid w:val="00796B38"/>
    <w:rsid w:val="00796E97"/>
    <w:rsid w:val="007A0D1B"/>
    <w:rsid w:val="007A1972"/>
    <w:rsid w:val="007A5B32"/>
    <w:rsid w:val="007A6ACB"/>
    <w:rsid w:val="007A6E4B"/>
    <w:rsid w:val="007A708D"/>
    <w:rsid w:val="007A73C0"/>
    <w:rsid w:val="007A777B"/>
    <w:rsid w:val="007A77BC"/>
    <w:rsid w:val="007B287E"/>
    <w:rsid w:val="007B4331"/>
    <w:rsid w:val="007B4F62"/>
    <w:rsid w:val="007B5D33"/>
    <w:rsid w:val="007B5E0C"/>
    <w:rsid w:val="007C018E"/>
    <w:rsid w:val="007C1665"/>
    <w:rsid w:val="007C1923"/>
    <w:rsid w:val="007C1A23"/>
    <w:rsid w:val="007C1FA2"/>
    <w:rsid w:val="007C309F"/>
    <w:rsid w:val="007C3311"/>
    <w:rsid w:val="007C5E18"/>
    <w:rsid w:val="007C697B"/>
    <w:rsid w:val="007D04FE"/>
    <w:rsid w:val="007D0FAA"/>
    <w:rsid w:val="007D1ACD"/>
    <w:rsid w:val="007D3747"/>
    <w:rsid w:val="007D3ED1"/>
    <w:rsid w:val="007D42C4"/>
    <w:rsid w:val="007D42FB"/>
    <w:rsid w:val="007D551B"/>
    <w:rsid w:val="007D6707"/>
    <w:rsid w:val="007E0213"/>
    <w:rsid w:val="007E0D85"/>
    <w:rsid w:val="007E111B"/>
    <w:rsid w:val="007E1173"/>
    <w:rsid w:val="007E16D6"/>
    <w:rsid w:val="007E2553"/>
    <w:rsid w:val="007E2751"/>
    <w:rsid w:val="007E4B0B"/>
    <w:rsid w:val="007E4F35"/>
    <w:rsid w:val="007E6057"/>
    <w:rsid w:val="007E642B"/>
    <w:rsid w:val="007E733C"/>
    <w:rsid w:val="007E77C7"/>
    <w:rsid w:val="007E7924"/>
    <w:rsid w:val="007F0A75"/>
    <w:rsid w:val="007F0F35"/>
    <w:rsid w:val="007F155A"/>
    <w:rsid w:val="007F24FE"/>
    <w:rsid w:val="007F2DD7"/>
    <w:rsid w:val="007F34AC"/>
    <w:rsid w:val="007F3898"/>
    <w:rsid w:val="007F4287"/>
    <w:rsid w:val="007F4500"/>
    <w:rsid w:val="007F5236"/>
    <w:rsid w:val="007F6211"/>
    <w:rsid w:val="007F6E1A"/>
    <w:rsid w:val="00800295"/>
    <w:rsid w:val="008038AA"/>
    <w:rsid w:val="0080500C"/>
    <w:rsid w:val="00805BAF"/>
    <w:rsid w:val="00806495"/>
    <w:rsid w:val="008067D6"/>
    <w:rsid w:val="0080747F"/>
    <w:rsid w:val="008123C7"/>
    <w:rsid w:val="00815851"/>
    <w:rsid w:val="00815AC1"/>
    <w:rsid w:val="0081671A"/>
    <w:rsid w:val="00816AA8"/>
    <w:rsid w:val="0081725A"/>
    <w:rsid w:val="008178AD"/>
    <w:rsid w:val="0082120E"/>
    <w:rsid w:val="00822186"/>
    <w:rsid w:val="00823585"/>
    <w:rsid w:val="00823A88"/>
    <w:rsid w:val="00823CE1"/>
    <w:rsid w:val="00824694"/>
    <w:rsid w:val="0082552D"/>
    <w:rsid w:val="00826D31"/>
    <w:rsid w:val="008321E9"/>
    <w:rsid w:val="008325A9"/>
    <w:rsid w:val="00832625"/>
    <w:rsid w:val="00832B2B"/>
    <w:rsid w:val="00832EC8"/>
    <w:rsid w:val="008333D1"/>
    <w:rsid w:val="00834058"/>
    <w:rsid w:val="00834A3A"/>
    <w:rsid w:val="0083502F"/>
    <w:rsid w:val="008368C6"/>
    <w:rsid w:val="00836A0B"/>
    <w:rsid w:val="00836B45"/>
    <w:rsid w:val="00837138"/>
    <w:rsid w:val="00837541"/>
    <w:rsid w:val="008402FD"/>
    <w:rsid w:val="00840D0F"/>
    <w:rsid w:val="008418D3"/>
    <w:rsid w:val="008419FB"/>
    <w:rsid w:val="008423D8"/>
    <w:rsid w:val="00842C40"/>
    <w:rsid w:val="00842DB6"/>
    <w:rsid w:val="00843636"/>
    <w:rsid w:val="00843796"/>
    <w:rsid w:val="0084403D"/>
    <w:rsid w:val="00844508"/>
    <w:rsid w:val="008446E6"/>
    <w:rsid w:val="00844B2E"/>
    <w:rsid w:val="00845BFB"/>
    <w:rsid w:val="00846161"/>
    <w:rsid w:val="00847199"/>
    <w:rsid w:val="00850459"/>
    <w:rsid w:val="00850A6D"/>
    <w:rsid w:val="00851BC9"/>
    <w:rsid w:val="0085255F"/>
    <w:rsid w:val="00857D95"/>
    <w:rsid w:val="00861E2C"/>
    <w:rsid w:val="008642A8"/>
    <w:rsid w:val="0086626A"/>
    <w:rsid w:val="00866EFF"/>
    <w:rsid w:val="00870DED"/>
    <w:rsid w:val="008711F1"/>
    <w:rsid w:val="0087253D"/>
    <w:rsid w:val="0087300E"/>
    <w:rsid w:val="00874F8F"/>
    <w:rsid w:val="0087596E"/>
    <w:rsid w:val="00881E02"/>
    <w:rsid w:val="00881FF8"/>
    <w:rsid w:val="00883EA4"/>
    <w:rsid w:val="0088468A"/>
    <w:rsid w:val="0088501B"/>
    <w:rsid w:val="00886853"/>
    <w:rsid w:val="00890D91"/>
    <w:rsid w:val="00890FDF"/>
    <w:rsid w:val="00893E0B"/>
    <w:rsid w:val="00893F1E"/>
    <w:rsid w:val="00895CDC"/>
    <w:rsid w:val="00897EEA"/>
    <w:rsid w:val="008A081B"/>
    <w:rsid w:val="008A1272"/>
    <w:rsid w:val="008A28F6"/>
    <w:rsid w:val="008A335B"/>
    <w:rsid w:val="008A33C2"/>
    <w:rsid w:val="008A3469"/>
    <w:rsid w:val="008A550A"/>
    <w:rsid w:val="008A6E26"/>
    <w:rsid w:val="008B230C"/>
    <w:rsid w:val="008B3995"/>
    <w:rsid w:val="008B3ABA"/>
    <w:rsid w:val="008B410C"/>
    <w:rsid w:val="008B6572"/>
    <w:rsid w:val="008B6EDE"/>
    <w:rsid w:val="008B7B05"/>
    <w:rsid w:val="008B7F60"/>
    <w:rsid w:val="008C01B7"/>
    <w:rsid w:val="008C09A3"/>
    <w:rsid w:val="008C105F"/>
    <w:rsid w:val="008C1C04"/>
    <w:rsid w:val="008C5C2D"/>
    <w:rsid w:val="008C60A0"/>
    <w:rsid w:val="008C704E"/>
    <w:rsid w:val="008D00F1"/>
    <w:rsid w:val="008D0445"/>
    <w:rsid w:val="008D048F"/>
    <w:rsid w:val="008D1B75"/>
    <w:rsid w:val="008D2536"/>
    <w:rsid w:val="008D28B9"/>
    <w:rsid w:val="008D2A72"/>
    <w:rsid w:val="008D2C8E"/>
    <w:rsid w:val="008D2E49"/>
    <w:rsid w:val="008D3F21"/>
    <w:rsid w:val="008D4CD7"/>
    <w:rsid w:val="008D4D90"/>
    <w:rsid w:val="008D4FE1"/>
    <w:rsid w:val="008D6F58"/>
    <w:rsid w:val="008E2EAB"/>
    <w:rsid w:val="008E3192"/>
    <w:rsid w:val="008E4E1F"/>
    <w:rsid w:val="008E6978"/>
    <w:rsid w:val="008F098B"/>
    <w:rsid w:val="008F1CB6"/>
    <w:rsid w:val="008F2AFC"/>
    <w:rsid w:val="008F7F2D"/>
    <w:rsid w:val="0090155B"/>
    <w:rsid w:val="009027E4"/>
    <w:rsid w:val="00902E9B"/>
    <w:rsid w:val="0090531E"/>
    <w:rsid w:val="009068F0"/>
    <w:rsid w:val="00906D3D"/>
    <w:rsid w:val="009075D6"/>
    <w:rsid w:val="00907ADE"/>
    <w:rsid w:val="00910432"/>
    <w:rsid w:val="0091219F"/>
    <w:rsid w:val="009129B0"/>
    <w:rsid w:val="00913BCC"/>
    <w:rsid w:val="00914BB9"/>
    <w:rsid w:val="0092261D"/>
    <w:rsid w:val="009240F9"/>
    <w:rsid w:val="00924862"/>
    <w:rsid w:val="009278A2"/>
    <w:rsid w:val="0093131E"/>
    <w:rsid w:val="00932F25"/>
    <w:rsid w:val="00935017"/>
    <w:rsid w:val="00935E32"/>
    <w:rsid w:val="00937B01"/>
    <w:rsid w:val="00941228"/>
    <w:rsid w:val="00942182"/>
    <w:rsid w:val="00944C5D"/>
    <w:rsid w:val="00944D9D"/>
    <w:rsid w:val="00945087"/>
    <w:rsid w:val="009457B0"/>
    <w:rsid w:val="00950287"/>
    <w:rsid w:val="00950650"/>
    <w:rsid w:val="009539C1"/>
    <w:rsid w:val="00954879"/>
    <w:rsid w:val="00954A6E"/>
    <w:rsid w:val="009550D8"/>
    <w:rsid w:val="00956A1A"/>
    <w:rsid w:val="00956A9C"/>
    <w:rsid w:val="009602F8"/>
    <w:rsid w:val="00960D38"/>
    <w:rsid w:val="00961843"/>
    <w:rsid w:val="00962C9C"/>
    <w:rsid w:val="00963BC7"/>
    <w:rsid w:val="009663B2"/>
    <w:rsid w:val="00967829"/>
    <w:rsid w:val="00970E41"/>
    <w:rsid w:val="00971434"/>
    <w:rsid w:val="0097339A"/>
    <w:rsid w:val="00973938"/>
    <w:rsid w:val="00973A12"/>
    <w:rsid w:val="009744AB"/>
    <w:rsid w:val="0097470B"/>
    <w:rsid w:val="009752A1"/>
    <w:rsid w:val="00977BAC"/>
    <w:rsid w:val="00980460"/>
    <w:rsid w:val="00980A69"/>
    <w:rsid w:val="00981B9A"/>
    <w:rsid w:val="009826B3"/>
    <w:rsid w:val="00982B08"/>
    <w:rsid w:val="00984A36"/>
    <w:rsid w:val="00984F10"/>
    <w:rsid w:val="00984F61"/>
    <w:rsid w:val="00984FA5"/>
    <w:rsid w:val="00985ADD"/>
    <w:rsid w:val="00987172"/>
    <w:rsid w:val="009908AB"/>
    <w:rsid w:val="00990E86"/>
    <w:rsid w:val="00990EE4"/>
    <w:rsid w:val="00991467"/>
    <w:rsid w:val="009920B5"/>
    <w:rsid w:val="00994BC7"/>
    <w:rsid w:val="009957CF"/>
    <w:rsid w:val="009962DE"/>
    <w:rsid w:val="00996A3F"/>
    <w:rsid w:val="009A20A8"/>
    <w:rsid w:val="009A3CBE"/>
    <w:rsid w:val="009A407A"/>
    <w:rsid w:val="009A581B"/>
    <w:rsid w:val="009A641F"/>
    <w:rsid w:val="009A7DE2"/>
    <w:rsid w:val="009B10D4"/>
    <w:rsid w:val="009B4435"/>
    <w:rsid w:val="009B585F"/>
    <w:rsid w:val="009B5978"/>
    <w:rsid w:val="009B5C23"/>
    <w:rsid w:val="009B5EC3"/>
    <w:rsid w:val="009B5F40"/>
    <w:rsid w:val="009C029A"/>
    <w:rsid w:val="009C1487"/>
    <w:rsid w:val="009C169A"/>
    <w:rsid w:val="009C199E"/>
    <w:rsid w:val="009C431A"/>
    <w:rsid w:val="009C49CB"/>
    <w:rsid w:val="009C4DC5"/>
    <w:rsid w:val="009C64FA"/>
    <w:rsid w:val="009C690C"/>
    <w:rsid w:val="009D1279"/>
    <w:rsid w:val="009D1D49"/>
    <w:rsid w:val="009D372A"/>
    <w:rsid w:val="009D3A90"/>
    <w:rsid w:val="009D75CC"/>
    <w:rsid w:val="009E1133"/>
    <w:rsid w:val="009E2FDD"/>
    <w:rsid w:val="009E3B69"/>
    <w:rsid w:val="009E3D73"/>
    <w:rsid w:val="009E4200"/>
    <w:rsid w:val="009E4374"/>
    <w:rsid w:val="009E471D"/>
    <w:rsid w:val="009E518B"/>
    <w:rsid w:val="009E5B5D"/>
    <w:rsid w:val="009E6460"/>
    <w:rsid w:val="009E6488"/>
    <w:rsid w:val="009E64C9"/>
    <w:rsid w:val="009F235B"/>
    <w:rsid w:val="009F3310"/>
    <w:rsid w:val="009F33D7"/>
    <w:rsid w:val="009F37B6"/>
    <w:rsid w:val="009F66F1"/>
    <w:rsid w:val="009F74C5"/>
    <w:rsid w:val="009F7738"/>
    <w:rsid w:val="00A00608"/>
    <w:rsid w:val="00A0275F"/>
    <w:rsid w:val="00A03CF1"/>
    <w:rsid w:val="00A03D8B"/>
    <w:rsid w:val="00A04C42"/>
    <w:rsid w:val="00A0618A"/>
    <w:rsid w:val="00A12F7F"/>
    <w:rsid w:val="00A1354E"/>
    <w:rsid w:val="00A144DD"/>
    <w:rsid w:val="00A15182"/>
    <w:rsid w:val="00A15635"/>
    <w:rsid w:val="00A16930"/>
    <w:rsid w:val="00A16A97"/>
    <w:rsid w:val="00A17760"/>
    <w:rsid w:val="00A20F81"/>
    <w:rsid w:val="00A22525"/>
    <w:rsid w:val="00A23DCC"/>
    <w:rsid w:val="00A24FF3"/>
    <w:rsid w:val="00A303E1"/>
    <w:rsid w:val="00A30666"/>
    <w:rsid w:val="00A308CA"/>
    <w:rsid w:val="00A30F33"/>
    <w:rsid w:val="00A3105C"/>
    <w:rsid w:val="00A3125E"/>
    <w:rsid w:val="00A32C95"/>
    <w:rsid w:val="00A3527D"/>
    <w:rsid w:val="00A35627"/>
    <w:rsid w:val="00A3742A"/>
    <w:rsid w:val="00A37CF3"/>
    <w:rsid w:val="00A37E0C"/>
    <w:rsid w:val="00A37EDA"/>
    <w:rsid w:val="00A40866"/>
    <w:rsid w:val="00A41024"/>
    <w:rsid w:val="00A44428"/>
    <w:rsid w:val="00A44EE0"/>
    <w:rsid w:val="00A44FD4"/>
    <w:rsid w:val="00A45235"/>
    <w:rsid w:val="00A457BB"/>
    <w:rsid w:val="00A46DD0"/>
    <w:rsid w:val="00A54EF5"/>
    <w:rsid w:val="00A55C15"/>
    <w:rsid w:val="00A57951"/>
    <w:rsid w:val="00A60E5E"/>
    <w:rsid w:val="00A60FC2"/>
    <w:rsid w:val="00A614C7"/>
    <w:rsid w:val="00A669DD"/>
    <w:rsid w:val="00A66C60"/>
    <w:rsid w:val="00A70702"/>
    <w:rsid w:val="00A7093B"/>
    <w:rsid w:val="00A71C95"/>
    <w:rsid w:val="00A73083"/>
    <w:rsid w:val="00A73893"/>
    <w:rsid w:val="00A73961"/>
    <w:rsid w:val="00A73C68"/>
    <w:rsid w:val="00A746F8"/>
    <w:rsid w:val="00A748D1"/>
    <w:rsid w:val="00A7576D"/>
    <w:rsid w:val="00A7625C"/>
    <w:rsid w:val="00A80760"/>
    <w:rsid w:val="00A81D19"/>
    <w:rsid w:val="00A856D3"/>
    <w:rsid w:val="00A865EB"/>
    <w:rsid w:val="00A94435"/>
    <w:rsid w:val="00A95D4F"/>
    <w:rsid w:val="00A962BC"/>
    <w:rsid w:val="00A974B3"/>
    <w:rsid w:val="00AA0460"/>
    <w:rsid w:val="00AA0716"/>
    <w:rsid w:val="00AA260E"/>
    <w:rsid w:val="00AA51B0"/>
    <w:rsid w:val="00AA74EA"/>
    <w:rsid w:val="00AB0495"/>
    <w:rsid w:val="00AB0D1F"/>
    <w:rsid w:val="00AB1DC5"/>
    <w:rsid w:val="00AB211F"/>
    <w:rsid w:val="00AB2D93"/>
    <w:rsid w:val="00AB306E"/>
    <w:rsid w:val="00AB3EA6"/>
    <w:rsid w:val="00AB6408"/>
    <w:rsid w:val="00AB678D"/>
    <w:rsid w:val="00AC20E7"/>
    <w:rsid w:val="00AC27EE"/>
    <w:rsid w:val="00AC3609"/>
    <w:rsid w:val="00AC3AAC"/>
    <w:rsid w:val="00AC4549"/>
    <w:rsid w:val="00AC5CB9"/>
    <w:rsid w:val="00AC7240"/>
    <w:rsid w:val="00AD1AB2"/>
    <w:rsid w:val="00AD38B9"/>
    <w:rsid w:val="00AD393F"/>
    <w:rsid w:val="00AD3EE4"/>
    <w:rsid w:val="00AD4590"/>
    <w:rsid w:val="00AD5E7B"/>
    <w:rsid w:val="00AD5F46"/>
    <w:rsid w:val="00AD6218"/>
    <w:rsid w:val="00AD66CF"/>
    <w:rsid w:val="00AD6B2D"/>
    <w:rsid w:val="00AD7251"/>
    <w:rsid w:val="00AE03D7"/>
    <w:rsid w:val="00AE36D2"/>
    <w:rsid w:val="00AE3CF5"/>
    <w:rsid w:val="00AE48D2"/>
    <w:rsid w:val="00AE4A56"/>
    <w:rsid w:val="00AE52EB"/>
    <w:rsid w:val="00AE6BF1"/>
    <w:rsid w:val="00AF09E3"/>
    <w:rsid w:val="00AF1D13"/>
    <w:rsid w:val="00AF2291"/>
    <w:rsid w:val="00AF2E47"/>
    <w:rsid w:val="00AF3DFA"/>
    <w:rsid w:val="00AF4F8B"/>
    <w:rsid w:val="00AF76A0"/>
    <w:rsid w:val="00B0134F"/>
    <w:rsid w:val="00B02A3E"/>
    <w:rsid w:val="00B02E69"/>
    <w:rsid w:val="00B030EB"/>
    <w:rsid w:val="00B031FA"/>
    <w:rsid w:val="00B04DBC"/>
    <w:rsid w:val="00B053AE"/>
    <w:rsid w:val="00B0603F"/>
    <w:rsid w:val="00B1073C"/>
    <w:rsid w:val="00B11A8F"/>
    <w:rsid w:val="00B126FD"/>
    <w:rsid w:val="00B13B96"/>
    <w:rsid w:val="00B14755"/>
    <w:rsid w:val="00B20E58"/>
    <w:rsid w:val="00B268CB"/>
    <w:rsid w:val="00B26AF8"/>
    <w:rsid w:val="00B27E96"/>
    <w:rsid w:val="00B3193A"/>
    <w:rsid w:val="00B33A28"/>
    <w:rsid w:val="00B341D4"/>
    <w:rsid w:val="00B350ED"/>
    <w:rsid w:val="00B35549"/>
    <w:rsid w:val="00B3712C"/>
    <w:rsid w:val="00B3754E"/>
    <w:rsid w:val="00B4016C"/>
    <w:rsid w:val="00B40B15"/>
    <w:rsid w:val="00B41E49"/>
    <w:rsid w:val="00B42675"/>
    <w:rsid w:val="00B43B6A"/>
    <w:rsid w:val="00B43EAB"/>
    <w:rsid w:val="00B45D72"/>
    <w:rsid w:val="00B4693B"/>
    <w:rsid w:val="00B4708F"/>
    <w:rsid w:val="00B47230"/>
    <w:rsid w:val="00B475FE"/>
    <w:rsid w:val="00B50421"/>
    <w:rsid w:val="00B51884"/>
    <w:rsid w:val="00B51CB2"/>
    <w:rsid w:val="00B52427"/>
    <w:rsid w:val="00B524B6"/>
    <w:rsid w:val="00B535C4"/>
    <w:rsid w:val="00B5428A"/>
    <w:rsid w:val="00B54A10"/>
    <w:rsid w:val="00B54F50"/>
    <w:rsid w:val="00B550C0"/>
    <w:rsid w:val="00B560FF"/>
    <w:rsid w:val="00B562BF"/>
    <w:rsid w:val="00B5771D"/>
    <w:rsid w:val="00B603A3"/>
    <w:rsid w:val="00B60418"/>
    <w:rsid w:val="00B61DE7"/>
    <w:rsid w:val="00B62204"/>
    <w:rsid w:val="00B6286E"/>
    <w:rsid w:val="00B631BB"/>
    <w:rsid w:val="00B63810"/>
    <w:rsid w:val="00B63E40"/>
    <w:rsid w:val="00B644BF"/>
    <w:rsid w:val="00B66917"/>
    <w:rsid w:val="00B677A6"/>
    <w:rsid w:val="00B70CD3"/>
    <w:rsid w:val="00B71AEF"/>
    <w:rsid w:val="00B727D5"/>
    <w:rsid w:val="00B73239"/>
    <w:rsid w:val="00B734A7"/>
    <w:rsid w:val="00B74ADF"/>
    <w:rsid w:val="00B76D23"/>
    <w:rsid w:val="00B76DD5"/>
    <w:rsid w:val="00B8000D"/>
    <w:rsid w:val="00B80E45"/>
    <w:rsid w:val="00B81836"/>
    <w:rsid w:val="00B82012"/>
    <w:rsid w:val="00B83032"/>
    <w:rsid w:val="00B8324D"/>
    <w:rsid w:val="00B839A2"/>
    <w:rsid w:val="00B84E84"/>
    <w:rsid w:val="00B84F28"/>
    <w:rsid w:val="00B85BBE"/>
    <w:rsid w:val="00B868E3"/>
    <w:rsid w:val="00B90E51"/>
    <w:rsid w:val="00B91298"/>
    <w:rsid w:val="00B920E2"/>
    <w:rsid w:val="00B9277E"/>
    <w:rsid w:val="00B92886"/>
    <w:rsid w:val="00B933BD"/>
    <w:rsid w:val="00B95ECF"/>
    <w:rsid w:val="00B97871"/>
    <w:rsid w:val="00BA0D30"/>
    <w:rsid w:val="00BA2498"/>
    <w:rsid w:val="00BA3D40"/>
    <w:rsid w:val="00BA442F"/>
    <w:rsid w:val="00BA44ED"/>
    <w:rsid w:val="00BA4E7C"/>
    <w:rsid w:val="00BA5F6B"/>
    <w:rsid w:val="00BA698F"/>
    <w:rsid w:val="00BA6D9B"/>
    <w:rsid w:val="00BB008A"/>
    <w:rsid w:val="00BB1DE5"/>
    <w:rsid w:val="00BB401D"/>
    <w:rsid w:val="00BB4E9D"/>
    <w:rsid w:val="00BC10AB"/>
    <w:rsid w:val="00BC188F"/>
    <w:rsid w:val="00BC3322"/>
    <w:rsid w:val="00BC36CF"/>
    <w:rsid w:val="00BC557A"/>
    <w:rsid w:val="00BC6F62"/>
    <w:rsid w:val="00BC7496"/>
    <w:rsid w:val="00BC7BA8"/>
    <w:rsid w:val="00BD17C0"/>
    <w:rsid w:val="00BD1E30"/>
    <w:rsid w:val="00BD2251"/>
    <w:rsid w:val="00BD2B85"/>
    <w:rsid w:val="00BD2CAB"/>
    <w:rsid w:val="00BD2E3F"/>
    <w:rsid w:val="00BD2EF6"/>
    <w:rsid w:val="00BD3744"/>
    <w:rsid w:val="00BD38C8"/>
    <w:rsid w:val="00BD3AAB"/>
    <w:rsid w:val="00BD56CB"/>
    <w:rsid w:val="00BD5B05"/>
    <w:rsid w:val="00BD61AB"/>
    <w:rsid w:val="00BD7CE9"/>
    <w:rsid w:val="00BE0166"/>
    <w:rsid w:val="00BE0FA5"/>
    <w:rsid w:val="00BE1E03"/>
    <w:rsid w:val="00BE20D9"/>
    <w:rsid w:val="00BE5127"/>
    <w:rsid w:val="00BE541C"/>
    <w:rsid w:val="00BF0E21"/>
    <w:rsid w:val="00BF1FDE"/>
    <w:rsid w:val="00BF34D0"/>
    <w:rsid w:val="00BF4E45"/>
    <w:rsid w:val="00BF5233"/>
    <w:rsid w:val="00BF65A4"/>
    <w:rsid w:val="00BF698D"/>
    <w:rsid w:val="00BF6AEE"/>
    <w:rsid w:val="00BF753E"/>
    <w:rsid w:val="00BF7758"/>
    <w:rsid w:val="00BF7D88"/>
    <w:rsid w:val="00C00CE5"/>
    <w:rsid w:val="00C012D7"/>
    <w:rsid w:val="00C025C9"/>
    <w:rsid w:val="00C03A2F"/>
    <w:rsid w:val="00C0748D"/>
    <w:rsid w:val="00C075F3"/>
    <w:rsid w:val="00C07602"/>
    <w:rsid w:val="00C118CF"/>
    <w:rsid w:val="00C12E01"/>
    <w:rsid w:val="00C13295"/>
    <w:rsid w:val="00C136D1"/>
    <w:rsid w:val="00C201CA"/>
    <w:rsid w:val="00C202CE"/>
    <w:rsid w:val="00C21329"/>
    <w:rsid w:val="00C21F3D"/>
    <w:rsid w:val="00C21F62"/>
    <w:rsid w:val="00C22A18"/>
    <w:rsid w:val="00C24176"/>
    <w:rsid w:val="00C251AD"/>
    <w:rsid w:val="00C262E6"/>
    <w:rsid w:val="00C300B5"/>
    <w:rsid w:val="00C30B35"/>
    <w:rsid w:val="00C30FBF"/>
    <w:rsid w:val="00C33387"/>
    <w:rsid w:val="00C35FCE"/>
    <w:rsid w:val="00C3630E"/>
    <w:rsid w:val="00C40AAF"/>
    <w:rsid w:val="00C41FF1"/>
    <w:rsid w:val="00C42030"/>
    <w:rsid w:val="00C45407"/>
    <w:rsid w:val="00C45F18"/>
    <w:rsid w:val="00C46740"/>
    <w:rsid w:val="00C514FA"/>
    <w:rsid w:val="00C52D0C"/>
    <w:rsid w:val="00C53285"/>
    <w:rsid w:val="00C54241"/>
    <w:rsid w:val="00C54546"/>
    <w:rsid w:val="00C57971"/>
    <w:rsid w:val="00C6026B"/>
    <w:rsid w:val="00C61107"/>
    <w:rsid w:val="00C61225"/>
    <w:rsid w:val="00C64273"/>
    <w:rsid w:val="00C64683"/>
    <w:rsid w:val="00C6616E"/>
    <w:rsid w:val="00C66A7A"/>
    <w:rsid w:val="00C67667"/>
    <w:rsid w:val="00C704E7"/>
    <w:rsid w:val="00C70C21"/>
    <w:rsid w:val="00C72B1A"/>
    <w:rsid w:val="00C72D00"/>
    <w:rsid w:val="00C73BD8"/>
    <w:rsid w:val="00C7456F"/>
    <w:rsid w:val="00C762C8"/>
    <w:rsid w:val="00C7638B"/>
    <w:rsid w:val="00C76482"/>
    <w:rsid w:val="00C772DE"/>
    <w:rsid w:val="00C80B45"/>
    <w:rsid w:val="00C82C94"/>
    <w:rsid w:val="00C84985"/>
    <w:rsid w:val="00C85F02"/>
    <w:rsid w:val="00C87C15"/>
    <w:rsid w:val="00C920D7"/>
    <w:rsid w:val="00C920DE"/>
    <w:rsid w:val="00C93C71"/>
    <w:rsid w:val="00C93FBC"/>
    <w:rsid w:val="00C94836"/>
    <w:rsid w:val="00C95B69"/>
    <w:rsid w:val="00C963B9"/>
    <w:rsid w:val="00C965C7"/>
    <w:rsid w:val="00C96C46"/>
    <w:rsid w:val="00C96CAE"/>
    <w:rsid w:val="00C975AA"/>
    <w:rsid w:val="00CA06E6"/>
    <w:rsid w:val="00CA3C88"/>
    <w:rsid w:val="00CA5CC3"/>
    <w:rsid w:val="00CA67B7"/>
    <w:rsid w:val="00CB0B4E"/>
    <w:rsid w:val="00CB16F5"/>
    <w:rsid w:val="00CB1B33"/>
    <w:rsid w:val="00CB334E"/>
    <w:rsid w:val="00CB4AD3"/>
    <w:rsid w:val="00CB4C1D"/>
    <w:rsid w:val="00CB5C7C"/>
    <w:rsid w:val="00CB7957"/>
    <w:rsid w:val="00CC0918"/>
    <w:rsid w:val="00CC24F6"/>
    <w:rsid w:val="00CC3467"/>
    <w:rsid w:val="00CC38FF"/>
    <w:rsid w:val="00CC3ACF"/>
    <w:rsid w:val="00CC3B21"/>
    <w:rsid w:val="00CC471A"/>
    <w:rsid w:val="00CC4B83"/>
    <w:rsid w:val="00CC5E28"/>
    <w:rsid w:val="00CD0F4F"/>
    <w:rsid w:val="00CD1319"/>
    <w:rsid w:val="00CD2A0C"/>
    <w:rsid w:val="00CD658D"/>
    <w:rsid w:val="00CD6CB4"/>
    <w:rsid w:val="00CD7E30"/>
    <w:rsid w:val="00CE09E7"/>
    <w:rsid w:val="00CE293F"/>
    <w:rsid w:val="00CE2D18"/>
    <w:rsid w:val="00CE3051"/>
    <w:rsid w:val="00CE4675"/>
    <w:rsid w:val="00CF0A8D"/>
    <w:rsid w:val="00CF1B10"/>
    <w:rsid w:val="00CF1FA1"/>
    <w:rsid w:val="00CF454D"/>
    <w:rsid w:val="00CF66DC"/>
    <w:rsid w:val="00CF6A42"/>
    <w:rsid w:val="00CF719B"/>
    <w:rsid w:val="00CF789E"/>
    <w:rsid w:val="00CF7F4B"/>
    <w:rsid w:val="00D00C1B"/>
    <w:rsid w:val="00D00C8E"/>
    <w:rsid w:val="00D01F24"/>
    <w:rsid w:val="00D03080"/>
    <w:rsid w:val="00D047CF"/>
    <w:rsid w:val="00D07E97"/>
    <w:rsid w:val="00D106D3"/>
    <w:rsid w:val="00D1098B"/>
    <w:rsid w:val="00D114B2"/>
    <w:rsid w:val="00D11A37"/>
    <w:rsid w:val="00D11B34"/>
    <w:rsid w:val="00D123DD"/>
    <w:rsid w:val="00D13024"/>
    <w:rsid w:val="00D13537"/>
    <w:rsid w:val="00D13D10"/>
    <w:rsid w:val="00D1654D"/>
    <w:rsid w:val="00D1694B"/>
    <w:rsid w:val="00D1751F"/>
    <w:rsid w:val="00D178D9"/>
    <w:rsid w:val="00D17E3D"/>
    <w:rsid w:val="00D21B87"/>
    <w:rsid w:val="00D232BA"/>
    <w:rsid w:val="00D247B5"/>
    <w:rsid w:val="00D264DD"/>
    <w:rsid w:val="00D27227"/>
    <w:rsid w:val="00D2727A"/>
    <w:rsid w:val="00D32203"/>
    <w:rsid w:val="00D33D0F"/>
    <w:rsid w:val="00D35749"/>
    <w:rsid w:val="00D35F0D"/>
    <w:rsid w:val="00D36616"/>
    <w:rsid w:val="00D36CA8"/>
    <w:rsid w:val="00D36F00"/>
    <w:rsid w:val="00D37BFB"/>
    <w:rsid w:val="00D404C7"/>
    <w:rsid w:val="00D428B8"/>
    <w:rsid w:val="00D42ACA"/>
    <w:rsid w:val="00D436FE"/>
    <w:rsid w:val="00D4411D"/>
    <w:rsid w:val="00D4469A"/>
    <w:rsid w:val="00D455CF"/>
    <w:rsid w:val="00D46D8E"/>
    <w:rsid w:val="00D47E44"/>
    <w:rsid w:val="00D50004"/>
    <w:rsid w:val="00D51EBE"/>
    <w:rsid w:val="00D51EC0"/>
    <w:rsid w:val="00D51FC2"/>
    <w:rsid w:val="00D520B0"/>
    <w:rsid w:val="00D52985"/>
    <w:rsid w:val="00D55A85"/>
    <w:rsid w:val="00D57FE8"/>
    <w:rsid w:val="00D6075B"/>
    <w:rsid w:val="00D6377F"/>
    <w:rsid w:val="00D6434C"/>
    <w:rsid w:val="00D64502"/>
    <w:rsid w:val="00D649E9"/>
    <w:rsid w:val="00D65786"/>
    <w:rsid w:val="00D665E6"/>
    <w:rsid w:val="00D66E27"/>
    <w:rsid w:val="00D67E68"/>
    <w:rsid w:val="00D67FA1"/>
    <w:rsid w:val="00D70B04"/>
    <w:rsid w:val="00D71293"/>
    <w:rsid w:val="00D71AFA"/>
    <w:rsid w:val="00D72AFC"/>
    <w:rsid w:val="00D73C55"/>
    <w:rsid w:val="00D73E7C"/>
    <w:rsid w:val="00D74150"/>
    <w:rsid w:val="00D755D8"/>
    <w:rsid w:val="00D763D3"/>
    <w:rsid w:val="00D76B12"/>
    <w:rsid w:val="00D81238"/>
    <w:rsid w:val="00D82C6E"/>
    <w:rsid w:val="00D83E07"/>
    <w:rsid w:val="00D84887"/>
    <w:rsid w:val="00D84BD2"/>
    <w:rsid w:val="00D934C3"/>
    <w:rsid w:val="00D9357A"/>
    <w:rsid w:val="00D94AA4"/>
    <w:rsid w:val="00DA0297"/>
    <w:rsid w:val="00DA1128"/>
    <w:rsid w:val="00DA1F97"/>
    <w:rsid w:val="00DA2123"/>
    <w:rsid w:val="00DA4687"/>
    <w:rsid w:val="00DA5A5A"/>
    <w:rsid w:val="00DA7340"/>
    <w:rsid w:val="00DA7AB1"/>
    <w:rsid w:val="00DB0AEC"/>
    <w:rsid w:val="00DB2B57"/>
    <w:rsid w:val="00DB3B73"/>
    <w:rsid w:val="00DB3F36"/>
    <w:rsid w:val="00DB5874"/>
    <w:rsid w:val="00DB5AD2"/>
    <w:rsid w:val="00DB6020"/>
    <w:rsid w:val="00DB76CD"/>
    <w:rsid w:val="00DB7C71"/>
    <w:rsid w:val="00DC019F"/>
    <w:rsid w:val="00DC024A"/>
    <w:rsid w:val="00DC06C5"/>
    <w:rsid w:val="00DC415C"/>
    <w:rsid w:val="00DC568D"/>
    <w:rsid w:val="00DC5E33"/>
    <w:rsid w:val="00DC6ADA"/>
    <w:rsid w:val="00DD099D"/>
    <w:rsid w:val="00DD0D72"/>
    <w:rsid w:val="00DD2D81"/>
    <w:rsid w:val="00DD323F"/>
    <w:rsid w:val="00DD3CB7"/>
    <w:rsid w:val="00DD3E64"/>
    <w:rsid w:val="00DD4096"/>
    <w:rsid w:val="00DD531E"/>
    <w:rsid w:val="00DD5FA7"/>
    <w:rsid w:val="00DD6FA3"/>
    <w:rsid w:val="00DD7CBE"/>
    <w:rsid w:val="00DD7FA2"/>
    <w:rsid w:val="00DE7DA5"/>
    <w:rsid w:val="00DF063D"/>
    <w:rsid w:val="00DF0A0C"/>
    <w:rsid w:val="00DF1356"/>
    <w:rsid w:val="00DF160B"/>
    <w:rsid w:val="00DF2796"/>
    <w:rsid w:val="00DF2B2E"/>
    <w:rsid w:val="00DF3183"/>
    <w:rsid w:val="00DF52FF"/>
    <w:rsid w:val="00DF70AB"/>
    <w:rsid w:val="00DF76AD"/>
    <w:rsid w:val="00E006FA"/>
    <w:rsid w:val="00E01CD1"/>
    <w:rsid w:val="00E01D93"/>
    <w:rsid w:val="00E023C1"/>
    <w:rsid w:val="00E0294F"/>
    <w:rsid w:val="00E02B2D"/>
    <w:rsid w:val="00E034EA"/>
    <w:rsid w:val="00E062A5"/>
    <w:rsid w:val="00E07E79"/>
    <w:rsid w:val="00E10895"/>
    <w:rsid w:val="00E10FDF"/>
    <w:rsid w:val="00E1138F"/>
    <w:rsid w:val="00E11BC6"/>
    <w:rsid w:val="00E129AF"/>
    <w:rsid w:val="00E12A78"/>
    <w:rsid w:val="00E12D29"/>
    <w:rsid w:val="00E13EF7"/>
    <w:rsid w:val="00E14669"/>
    <w:rsid w:val="00E149A9"/>
    <w:rsid w:val="00E14C1A"/>
    <w:rsid w:val="00E173E6"/>
    <w:rsid w:val="00E21CD4"/>
    <w:rsid w:val="00E23785"/>
    <w:rsid w:val="00E2443B"/>
    <w:rsid w:val="00E2700D"/>
    <w:rsid w:val="00E2703E"/>
    <w:rsid w:val="00E2752E"/>
    <w:rsid w:val="00E311A3"/>
    <w:rsid w:val="00E33FC1"/>
    <w:rsid w:val="00E359B1"/>
    <w:rsid w:val="00E3609E"/>
    <w:rsid w:val="00E369C2"/>
    <w:rsid w:val="00E36AF6"/>
    <w:rsid w:val="00E375B6"/>
    <w:rsid w:val="00E405B8"/>
    <w:rsid w:val="00E4089D"/>
    <w:rsid w:val="00E41BCA"/>
    <w:rsid w:val="00E4356C"/>
    <w:rsid w:val="00E43CF4"/>
    <w:rsid w:val="00E44D59"/>
    <w:rsid w:val="00E44EAE"/>
    <w:rsid w:val="00E44F97"/>
    <w:rsid w:val="00E45860"/>
    <w:rsid w:val="00E537E1"/>
    <w:rsid w:val="00E539CC"/>
    <w:rsid w:val="00E53DD9"/>
    <w:rsid w:val="00E54B6C"/>
    <w:rsid w:val="00E551EF"/>
    <w:rsid w:val="00E56B32"/>
    <w:rsid w:val="00E574B6"/>
    <w:rsid w:val="00E602E2"/>
    <w:rsid w:val="00E61E83"/>
    <w:rsid w:val="00E63983"/>
    <w:rsid w:val="00E639D9"/>
    <w:rsid w:val="00E63BB3"/>
    <w:rsid w:val="00E641FE"/>
    <w:rsid w:val="00E65148"/>
    <w:rsid w:val="00E65437"/>
    <w:rsid w:val="00E65DFE"/>
    <w:rsid w:val="00E66BC1"/>
    <w:rsid w:val="00E7044C"/>
    <w:rsid w:val="00E7278E"/>
    <w:rsid w:val="00E73456"/>
    <w:rsid w:val="00E771A8"/>
    <w:rsid w:val="00E7792A"/>
    <w:rsid w:val="00E8088F"/>
    <w:rsid w:val="00E81410"/>
    <w:rsid w:val="00E81AD7"/>
    <w:rsid w:val="00E81D58"/>
    <w:rsid w:val="00E81FAB"/>
    <w:rsid w:val="00E822E8"/>
    <w:rsid w:val="00E83885"/>
    <w:rsid w:val="00E839C2"/>
    <w:rsid w:val="00E839E0"/>
    <w:rsid w:val="00E84984"/>
    <w:rsid w:val="00E9019B"/>
    <w:rsid w:val="00E91BD5"/>
    <w:rsid w:val="00E92518"/>
    <w:rsid w:val="00E926A0"/>
    <w:rsid w:val="00E92CEB"/>
    <w:rsid w:val="00E930C2"/>
    <w:rsid w:val="00E93945"/>
    <w:rsid w:val="00E95AA1"/>
    <w:rsid w:val="00E97B74"/>
    <w:rsid w:val="00EA0D80"/>
    <w:rsid w:val="00EA1DE4"/>
    <w:rsid w:val="00EA20C2"/>
    <w:rsid w:val="00EA3523"/>
    <w:rsid w:val="00EA7BD6"/>
    <w:rsid w:val="00EB24B8"/>
    <w:rsid w:val="00EB3546"/>
    <w:rsid w:val="00EB428C"/>
    <w:rsid w:val="00EB50F8"/>
    <w:rsid w:val="00EB6075"/>
    <w:rsid w:val="00EB6C02"/>
    <w:rsid w:val="00EB7383"/>
    <w:rsid w:val="00EB7B89"/>
    <w:rsid w:val="00EB7B9F"/>
    <w:rsid w:val="00EC04E1"/>
    <w:rsid w:val="00EC13F2"/>
    <w:rsid w:val="00EC2137"/>
    <w:rsid w:val="00EC220F"/>
    <w:rsid w:val="00EC3AEA"/>
    <w:rsid w:val="00EC46E5"/>
    <w:rsid w:val="00EC482A"/>
    <w:rsid w:val="00EC5225"/>
    <w:rsid w:val="00EC5968"/>
    <w:rsid w:val="00EC671B"/>
    <w:rsid w:val="00EC7882"/>
    <w:rsid w:val="00ED0C8C"/>
    <w:rsid w:val="00ED1114"/>
    <w:rsid w:val="00ED198C"/>
    <w:rsid w:val="00ED2350"/>
    <w:rsid w:val="00ED3755"/>
    <w:rsid w:val="00ED47D1"/>
    <w:rsid w:val="00ED5287"/>
    <w:rsid w:val="00ED66B1"/>
    <w:rsid w:val="00ED678A"/>
    <w:rsid w:val="00ED7724"/>
    <w:rsid w:val="00EE033D"/>
    <w:rsid w:val="00EE1129"/>
    <w:rsid w:val="00EE15C0"/>
    <w:rsid w:val="00EE2111"/>
    <w:rsid w:val="00EE27A1"/>
    <w:rsid w:val="00EE2C8A"/>
    <w:rsid w:val="00EE32AF"/>
    <w:rsid w:val="00EE47A2"/>
    <w:rsid w:val="00EE4B4F"/>
    <w:rsid w:val="00EE4B50"/>
    <w:rsid w:val="00EE5CC6"/>
    <w:rsid w:val="00EE6529"/>
    <w:rsid w:val="00EE65FB"/>
    <w:rsid w:val="00EE76A2"/>
    <w:rsid w:val="00EE7829"/>
    <w:rsid w:val="00EF0705"/>
    <w:rsid w:val="00EF0954"/>
    <w:rsid w:val="00EF1AA0"/>
    <w:rsid w:val="00EF2022"/>
    <w:rsid w:val="00EF244E"/>
    <w:rsid w:val="00EF318C"/>
    <w:rsid w:val="00EF3FB6"/>
    <w:rsid w:val="00EF411F"/>
    <w:rsid w:val="00EF47DA"/>
    <w:rsid w:val="00EF4D36"/>
    <w:rsid w:val="00EF5493"/>
    <w:rsid w:val="00EF775A"/>
    <w:rsid w:val="00F012A5"/>
    <w:rsid w:val="00F01546"/>
    <w:rsid w:val="00F02348"/>
    <w:rsid w:val="00F048F9"/>
    <w:rsid w:val="00F04CCA"/>
    <w:rsid w:val="00F04E9B"/>
    <w:rsid w:val="00F062EE"/>
    <w:rsid w:val="00F064AD"/>
    <w:rsid w:val="00F0748D"/>
    <w:rsid w:val="00F07BC2"/>
    <w:rsid w:val="00F10F43"/>
    <w:rsid w:val="00F119B3"/>
    <w:rsid w:val="00F11BE7"/>
    <w:rsid w:val="00F125E0"/>
    <w:rsid w:val="00F1410C"/>
    <w:rsid w:val="00F14A2A"/>
    <w:rsid w:val="00F14E3C"/>
    <w:rsid w:val="00F14FCB"/>
    <w:rsid w:val="00F16E50"/>
    <w:rsid w:val="00F17404"/>
    <w:rsid w:val="00F200B9"/>
    <w:rsid w:val="00F20315"/>
    <w:rsid w:val="00F209AA"/>
    <w:rsid w:val="00F2159E"/>
    <w:rsid w:val="00F21CC9"/>
    <w:rsid w:val="00F234EB"/>
    <w:rsid w:val="00F2441F"/>
    <w:rsid w:val="00F26539"/>
    <w:rsid w:val="00F269B6"/>
    <w:rsid w:val="00F27FB0"/>
    <w:rsid w:val="00F302D7"/>
    <w:rsid w:val="00F3084F"/>
    <w:rsid w:val="00F3093F"/>
    <w:rsid w:val="00F31D94"/>
    <w:rsid w:val="00F32B30"/>
    <w:rsid w:val="00F342E8"/>
    <w:rsid w:val="00F35807"/>
    <w:rsid w:val="00F40641"/>
    <w:rsid w:val="00F42596"/>
    <w:rsid w:val="00F43F90"/>
    <w:rsid w:val="00F449CC"/>
    <w:rsid w:val="00F45BB9"/>
    <w:rsid w:val="00F46D3A"/>
    <w:rsid w:val="00F47113"/>
    <w:rsid w:val="00F50312"/>
    <w:rsid w:val="00F545D9"/>
    <w:rsid w:val="00F554FF"/>
    <w:rsid w:val="00F561D8"/>
    <w:rsid w:val="00F57CDB"/>
    <w:rsid w:val="00F617D0"/>
    <w:rsid w:val="00F63E0E"/>
    <w:rsid w:val="00F65B56"/>
    <w:rsid w:val="00F676E3"/>
    <w:rsid w:val="00F7150D"/>
    <w:rsid w:val="00F71AD3"/>
    <w:rsid w:val="00F720E8"/>
    <w:rsid w:val="00F724B5"/>
    <w:rsid w:val="00F72AD2"/>
    <w:rsid w:val="00F73B09"/>
    <w:rsid w:val="00F73FAD"/>
    <w:rsid w:val="00F74586"/>
    <w:rsid w:val="00F76A9B"/>
    <w:rsid w:val="00F76DCB"/>
    <w:rsid w:val="00F77950"/>
    <w:rsid w:val="00F81FDC"/>
    <w:rsid w:val="00F82DCF"/>
    <w:rsid w:val="00F8369A"/>
    <w:rsid w:val="00F844B5"/>
    <w:rsid w:val="00F8450D"/>
    <w:rsid w:val="00F84B03"/>
    <w:rsid w:val="00F85D68"/>
    <w:rsid w:val="00F86247"/>
    <w:rsid w:val="00F87C47"/>
    <w:rsid w:val="00F907D5"/>
    <w:rsid w:val="00F90A51"/>
    <w:rsid w:val="00F91C5E"/>
    <w:rsid w:val="00F91DF3"/>
    <w:rsid w:val="00F93F19"/>
    <w:rsid w:val="00F95487"/>
    <w:rsid w:val="00F95D02"/>
    <w:rsid w:val="00F97B02"/>
    <w:rsid w:val="00F97F3A"/>
    <w:rsid w:val="00FA0387"/>
    <w:rsid w:val="00FA21EF"/>
    <w:rsid w:val="00FA28C2"/>
    <w:rsid w:val="00FA32A0"/>
    <w:rsid w:val="00FA4231"/>
    <w:rsid w:val="00FA4A40"/>
    <w:rsid w:val="00FA5CC1"/>
    <w:rsid w:val="00FA7407"/>
    <w:rsid w:val="00FB28B3"/>
    <w:rsid w:val="00FB53D9"/>
    <w:rsid w:val="00FB6855"/>
    <w:rsid w:val="00FB7CA7"/>
    <w:rsid w:val="00FC0F44"/>
    <w:rsid w:val="00FC3452"/>
    <w:rsid w:val="00FC4950"/>
    <w:rsid w:val="00FC5264"/>
    <w:rsid w:val="00FC64BE"/>
    <w:rsid w:val="00FD0AD1"/>
    <w:rsid w:val="00FD0E82"/>
    <w:rsid w:val="00FD25FA"/>
    <w:rsid w:val="00FD3958"/>
    <w:rsid w:val="00FD4859"/>
    <w:rsid w:val="00FD5C03"/>
    <w:rsid w:val="00FD721E"/>
    <w:rsid w:val="00FE1446"/>
    <w:rsid w:val="00FE19C7"/>
    <w:rsid w:val="00FE219F"/>
    <w:rsid w:val="00FE27C4"/>
    <w:rsid w:val="00FE4031"/>
    <w:rsid w:val="00FE4DDB"/>
    <w:rsid w:val="00FF15F5"/>
    <w:rsid w:val="00FF18D6"/>
    <w:rsid w:val="00FF1EF9"/>
    <w:rsid w:val="00FF6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5FCE"/>
    <w:pPr>
      <w:widowControl w:val="0"/>
      <w:adjustRightInd w:val="0"/>
      <w:textAlignment w:val="baseline"/>
    </w:pPr>
    <w:rPr>
      <w:rFonts w:ascii="細明體" w:eastAsia="細明體" w:hAnsi="Times New Roman"/>
      <w:noProof/>
      <w:color w:val="FFFF0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4">
    <w:name w:val="頁尾 字元"/>
    <w:link w:val="a3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character" w:styleId="a5">
    <w:name w:val="page number"/>
    <w:uiPriority w:val="99"/>
    <w:rsid w:val="00C35FCE"/>
    <w:rPr>
      <w:rFonts w:cs="Times New Roman"/>
    </w:rPr>
  </w:style>
  <w:style w:type="paragraph" w:styleId="a6">
    <w:name w:val="header"/>
    <w:basedOn w:val="a"/>
    <w:link w:val="a7"/>
    <w:uiPriority w:val="99"/>
    <w:rsid w:val="00C35FCE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首 字元"/>
    <w:link w:val="a6"/>
    <w:uiPriority w:val="99"/>
    <w:locked/>
    <w:rsid w:val="00C35FCE"/>
    <w:rPr>
      <w:rFonts w:ascii="細明體" w:eastAsia="細明體" w:hAnsi="Times New Roman" w:cs="Times New Roman"/>
      <w:noProof/>
      <w:color w:val="FFFF00"/>
      <w:kern w:val="0"/>
      <w:sz w:val="20"/>
    </w:rPr>
  </w:style>
  <w:style w:type="table" w:styleId="a8">
    <w:name w:val="Table Grid"/>
    <w:basedOn w:val="a1"/>
    <w:uiPriority w:val="99"/>
    <w:rsid w:val="00C35FCE"/>
    <w:pPr>
      <w:widowControl w:val="0"/>
      <w:adjustRightInd w:val="0"/>
      <w:textAlignment w:val="baseline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uiPriority w:val="99"/>
    <w:rsid w:val="007154CC"/>
    <w:rPr>
      <w:rFonts w:cs="Times New Roman"/>
      <w:color w:val="0000FF"/>
      <w:u w:val="single"/>
    </w:rPr>
  </w:style>
  <w:style w:type="paragraph" w:styleId="aa">
    <w:name w:val="Body Text"/>
    <w:basedOn w:val="a"/>
    <w:link w:val="ab"/>
    <w:uiPriority w:val="99"/>
    <w:rsid w:val="00EF5493"/>
    <w:pPr>
      <w:adjustRightInd/>
      <w:spacing w:line="260" w:lineRule="atLeast"/>
      <w:textAlignment w:val="auto"/>
    </w:pPr>
    <w:rPr>
      <w:rFonts w:ascii="Times New Roman" w:eastAsia="新細明體"/>
      <w:noProof w:val="0"/>
      <w:color w:val="auto"/>
      <w:sz w:val="20"/>
    </w:rPr>
  </w:style>
  <w:style w:type="character" w:customStyle="1" w:styleId="ab">
    <w:name w:val="本文 字元"/>
    <w:link w:val="aa"/>
    <w:uiPriority w:val="99"/>
    <w:locked/>
    <w:rsid w:val="00EF5493"/>
    <w:rPr>
      <w:rFonts w:ascii="Times New Roman" w:eastAsia="新細明體" w:hAnsi="Times New Roman" w:cs="Times New Roman"/>
      <w:sz w:val="20"/>
    </w:rPr>
  </w:style>
  <w:style w:type="character" w:customStyle="1" w:styleId="st">
    <w:name w:val="st"/>
    <w:uiPriority w:val="99"/>
    <w:rsid w:val="00CF1FA1"/>
    <w:rPr>
      <w:rFonts w:cs="Times New Roman"/>
    </w:rPr>
  </w:style>
  <w:style w:type="character" w:styleId="ac">
    <w:name w:val="annotation reference"/>
    <w:uiPriority w:val="99"/>
    <w:semiHidden/>
    <w:rsid w:val="004B75C0"/>
    <w:rPr>
      <w:rFonts w:cs="Times New Roman"/>
      <w:sz w:val="18"/>
    </w:rPr>
  </w:style>
  <w:style w:type="paragraph" w:styleId="ad">
    <w:name w:val="annotation text"/>
    <w:basedOn w:val="a"/>
    <w:link w:val="ae"/>
    <w:uiPriority w:val="99"/>
    <w:semiHidden/>
    <w:rsid w:val="004B75C0"/>
    <w:rPr>
      <w:sz w:val="20"/>
    </w:rPr>
  </w:style>
  <w:style w:type="character" w:customStyle="1" w:styleId="ae">
    <w:name w:val="註解文字 字元"/>
    <w:link w:val="ad"/>
    <w:uiPriority w:val="99"/>
    <w:semiHidden/>
    <w:locked/>
    <w:rsid w:val="004B75C0"/>
    <w:rPr>
      <w:rFonts w:ascii="細明體" w:eastAsia="細明體" w:hAnsi="Times New Roman" w:cs="Times New Roman"/>
      <w:noProof/>
      <w:color w:val="FFFF00"/>
      <w:kern w:val="0"/>
      <w:sz w:val="20"/>
    </w:rPr>
  </w:style>
  <w:style w:type="paragraph" w:styleId="af">
    <w:name w:val="annotation subject"/>
    <w:basedOn w:val="ad"/>
    <w:next w:val="ad"/>
    <w:link w:val="af0"/>
    <w:uiPriority w:val="99"/>
    <w:semiHidden/>
    <w:rsid w:val="004B75C0"/>
    <w:rPr>
      <w:b/>
      <w:bCs/>
    </w:rPr>
  </w:style>
  <w:style w:type="character" w:customStyle="1" w:styleId="af0">
    <w:name w:val="註解主旨 字元"/>
    <w:link w:val="af"/>
    <w:uiPriority w:val="99"/>
    <w:semiHidden/>
    <w:locked/>
    <w:rsid w:val="004B75C0"/>
    <w:rPr>
      <w:rFonts w:ascii="細明體" w:eastAsia="細明體" w:hAnsi="Times New Roman" w:cs="Times New Roman"/>
      <w:b/>
      <w:noProof/>
      <w:color w:val="FFFF00"/>
      <w:kern w:val="0"/>
      <w:sz w:val="20"/>
    </w:rPr>
  </w:style>
  <w:style w:type="paragraph" w:styleId="af1">
    <w:name w:val="Balloon Text"/>
    <w:basedOn w:val="a"/>
    <w:link w:val="af2"/>
    <w:uiPriority w:val="99"/>
    <w:semiHidden/>
    <w:rsid w:val="004B75C0"/>
    <w:rPr>
      <w:rFonts w:ascii="Cambria" w:eastAsia="新細明體" w:hAnsi="Cambria"/>
      <w:sz w:val="18"/>
      <w:szCs w:val="18"/>
    </w:rPr>
  </w:style>
  <w:style w:type="character" w:customStyle="1" w:styleId="af2">
    <w:name w:val="註解方塊文字 字元"/>
    <w:link w:val="af1"/>
    <w:uiPriority w:val="99"/>
    <w:semiHidden/>
    <w:locked/>
    <w:rsid w:val="004B75C0"/>
    <w:rPr>
      <w:rFonts w:ascii="Cambria" w:eastAsia="新細明體" w:hAnsi="Cambria" w:cs="Times New Roman"/>
      <w:noProof/>
      <w:color w:val="FFFF00"/>
      <w:kern w:val="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0040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04071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1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0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4072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40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3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2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7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81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27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2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749564-3DE9-4708-AF32-9C377FF084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</dc:creator>
  <cp:lastModifiedBy>Asus</cp:lastModifiedBy>
  <cp:revision>14</cp:revision>
  <cp:lastPrinted>2015-02-06T09:05:00Z</cp:lastPrinted>
  <dcterms:created xsi:type="dcterms:W3CDTF">2015-01-24T04:44:00Z</dcterms:created>
  <dcterms:modified xsi:type="dcterms:W3CDTF">2015-04-29T11:11:00Z</dcterms:modified>
</cp:coreProperties>
</file>